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1E505" w14:textId="5C148ABF" w:rsidR="005C23A3" w:rsidRDefault="00D42201">
      <w:r>
        <w:t>Supplemental Material</w:t>
      </w:r>
    </w:p>
    <w:p w14:paraId="0FB3F400" w14:textId="77777777" w:rsidR="00D42201" w:rsidRDefault="00D42201"/>
    <w:p w14:paraId="03355E2F" w14:textId="77777777" w:rsidR="00D42201" w:rsidRPr="00A21E6F" w:rsidRDefault="00D42201" w:rsidP="00D42201">
      <w:pPr>
        <w:pStyle w:val="Caption"/>
        <w:keepNext/>
        <w:ind w:firstLine="0"/>
        <w:rPr>
          <w:color w:val="000000" w:themeColor="text1"/>
        </w:rPr>
      </w:pPr>
      <w:bookmarkStart w:id="0" w:name="_Ref177645469"/>
      <w:r w:rsidRPr="00A21E6F">
        <w:rPr>
          <w:color w:val="000000" w:themeColor="text1"/>
        </w:rPr>
        <w:t xml:space="preserve">Supplement </w:t>
      </w:r>
      <w:r w:rsidRPr="00A21E6F">
        <w:rPr>
          <w:color w:val="000000" w:themeColor="text1"/>
        </w:rPr>
        <w:fldChar w:fldCharType="begin"/>
      </w:r>
      <w:r w:rsidRPr="00A21E6F">
        <w:rPr>
          <w:color w:val="000000" w:themeColor="text1"/>
        </w:rPr>
        <w:instrText xml:space="preserve"> SEQ Supplement \* ARABIC </w:instrText>
      </w:r>
      <w:r w:rsidRPr="00A21E6F">
        <w:rPr>
          <w:color w:val="000000" w:themeColor="text1"/>
        </w:rPr>
        <w:fldChar w:fldCharType="separate"/>
      </w:r>
      <w:r w:rsidRPr="00A21E6F">
        <w:rPr>
          <w:noProof/>
          <w:color w:val="000000" w:themeColor="text1"/>
        </w:rPr>
        <w:t>1</w:t>
      </w:r>
      <w:r w:rsidRPr="00A21E6F">
        <w:rPr>
          <w:color w:val="000000" w:themeColor="text1"/>
        </w:rPr>
        <w:fldChar w:fldCharType="end"/>
      </w:r>
      <w:bookmarkEnd w:id="0"/>
      <w:r w:rsidRPr="00A21E6F">
        <w:rPr>
          <w:color w:val="000000" w:themeColor="text1"/>
        </w:rPr>
        <w:t xml:space="preserve"> Novartis' products that received EMA approval between 2014 and May 202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57" w:type="dxa"/>
          <w:left w:w="57" w:type="dxa"/>
          <w:bottom w:w="57" w:type="dxa"/>
          <w:right w:w="57" w:type="dxa"/>
        </w:tblCellMar>
        <w:tblLook w:val="04A0" w:firstRow="1" w:lastRow="0" w:firstColumn="1" w:lastColumn="0" w:noHBand="0" w:noVBand="1"/>
      </w:tblPr>
      <w:tblGrid>
        <w:gridCol w:w="1100"/>
        <w:gridCol w:w="1133"/>
        <w:gridCol w:w="860"/>
        <w:gridCol w:w="4199"/>
        <w:gridCol w:w="1724"/>
      </w:tblGrid>
      <w:tr w:rsidR="00D42201" w:rsidRPr="00A21E6F" w14:paraId="2B32ADF5" w14:textId="77777777" w:rsidTr="00172D83">
        <w:trPr>
          <w:trHeight w:val="7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6AF470" w14:textId="77777777" w:rsidR="00D42201" w:rsidRPr="00A21E6F" w:rsidRDefault="00D42201" w:rsidP="00172D83">
            <w:pPr>
              <w:spacing w:line="240" w:lineRule="auto"/>
              <w:rPr>
                <w:color w:val="000000" w:themeColor="text1"/>
                <w:sz w:val="16"/>
                <w:szCs w:val="16"/>
              </w:rPr>
            </w:pPr>
            <w:bookmarkStart w:id="1" w:name="_Hlk175561721"/>
            <w:bookmarkStart w:id="2" w:name="_Hlk176421015"/>
            <w:r w:rsidRPr="00A21E6F">
              <w:rPr>
                <w:color w:val="000000" w:themeColor="text1"/>
                <w:sz w:val="16"/>
                <w:szCs w:val="16"/>
              </w:rPr>
              <w:t>Origin compan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F302B7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Information on acquisition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600E06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Public contribu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ADBDA4"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ype and categories of public fundin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650F779" w14:textId="77777777" w:rsidR="00D42201" w:rsidRPr="00A21E6F" w:rsidRDefault="00D42201" w:rsidP="00172D83">
            <w:pPr>
              <w:rPr>
                <w:color w:val="000000" w:themeColor="text1"/>
                <w:sz w:val="16"/>
                <w:szCs w:val="16"/>
              </w:rPr>
            </w:pPr>
            <w:r w:rsidRPr="00A21E6F">
              <w:rPr>
                <w:color w:val="000000" w:themeColor="text1"/>
                <w:sz w:val="16"/>
                <w:szCs w:val="16"/>
              </w:rPr>
              <w:t>Source</w:t>
            </w:r>
          </w:p>
        </w:tc>
      </w:tr>
      <w:tr w:rsidR="00D42201" w:rsidRPr="00A21E6F" w14:paraId="3C4CE3AD"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5248510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dakveo®</w:t>
            </w:r>
          </w:p>
          <w:p w14:paraId="3B59DFF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Crizanlizumab</w:t>
            </w:r>
          </w:p>
          <w:p w14:paraId="01F135A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Crizanlizumab-tmca - Novartis; SEG-101; Sel G1</w:t>
            </w:r>
          </w:p>
          <w:p w14:paraId="1DA459B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Oncology</w:t>
            </w:r>
          </w:p>
          <w:p w14:paraId="451228E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Other hematological agents</w:t>
            </w:r>
          </w:p>
          <w:p w14:paraId="64B826F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Anemia, Sickle Cell</w:t>
            </w:r>
          </w:p>
          <w:p w14:paraId="07BAE38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27B6EB0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2F62A47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8.10.2020 (authorization has been revoked in 2023)</w:t>
            </w:r>
          </w:p>
          <w:p w14:paraId="764B281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SMR rating: 5</w:t>
            </w:r>
          </w:p>
        </w:tc>
      </w:tr>
      <w:tr w:rsidR="00D42201" w:rsidRPr="00A21E6F" w14:paraId="4BEE4927"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CC7330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Selexys Pharmaceutical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0FE2CF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 originally scored the drug through the 665 million USD Selexys Pharmaceuticals buyout in 2016.</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2102F97"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1FE733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Business support to SMEs &amp; to innovative projects: </w:t>
            </w:r>
          </w:p>
          <w:p w14:paraId="799804F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5 grants awarded from the Small Business Innovative Research (SBIR) of in total 12.427.859 USD from 2004 to 2012</w:t>
            </w:r>
          </w:p>
          <w:p w14:paraId="5804343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 and</w:t>
            </w:r>
          </w:p>
          <w:p w14:paraId="34547880"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Technology transfer support to university spin-outs: </w:t>
            </w:r>
          </w:p>
          <w:p w14:paraId="279FA1C4"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University of Oklahom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20D98D2" w14:textId="77777777" w:rsidR="00D42201" w:rsidRPr="00A21E6F" w:rsidRDefault="00D42201" w:rsidP="00172D83">
            <w:pPr>
              <w:rPr>
                <w:color w:val="000000" w:themeColor="text1"/>
                <w:sz w:val="16"/>
                <w:szCs w:val="16"/>
                <w:u w:val="single"/>
              </w:rPr>
            </w:pPr>
            <w:r w:rsidRPr="00A21E6F">
              <w:rPr>
                <w:color w:val="000000" w:themeColor="text1"/>
                <w:sz w:val="16"/>
                <w:szCs w:val="16"/>
                <w:u w:val="single"/>
              </w:rPr>
              <w:t>https://shorturl.at/5EoZ7</w:t>
            </w:r>
          </w:p>
          <w:p w14:paraId="4EAC881B" w14:textId="77777777" w:rsidR="00D42201" w:rsidRPr="00A21E6F" w:rsidRDefault="00D42201" w:rsidP="00172D83">
            <w:pPr>
              <w:rPr>
                <w:color w:val="000000" w:themeColor="text1"/>
                <w:sz w:val="16"/>
                <w:szCs w:val="16"/>
                <w:u w:val="single"/>
              </w:rPr>
            </w:pPr>
            <w:r w:rsidRPr="00A21E6F">
              <w:rPr>
                <w:color w:val="000000" w:themeColor="text1"/>
                <w:sz w:val="16"/>
                <w:szCs w:val="16"/>
                <w:u w:val="single"/>
              </w:rPr>
              <w:t>https://shorturl.at/AkTnH</w:t>
            </w:r>
          </w:p>
        </w:tc>
      </w:tr>
      <w:tr w:rsidR="00D42201" w:rsidRPr="00A21E6F" w14:paraId="3A909F70"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0F7932B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imovig®</w:t>
            </w:r>
          </w:p>
          <w:p w14:paraId="379C40C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Erenumab</w:t>
            </w:r>
          </w:p>
          <w:p w14:paraId="006DA3A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MG-334; Erenumab-aooe</w:t>
            </w:r>
          </w:p>
          <w:p w14:paraId="092D031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Neurology</w:t>
            </w:r>
          </w:p>
          <w:p w14:paraId="1EDC114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algesics</w:t>
            </w:r>
          </w:p>
          <w:p w14:paraId="7B907FB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Migraine Disorders</w:t>
            </w:r>
          </w:p>
          <w:p w14:paraId="717F7AC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42964C3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1AF6695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6.07.2018</w:t>
            </w:r>
          </w:p>
          <w:p w14:paraId="7A341182" w14:textId="77777777" w:rsidR="00D42201" w:rsidRPr="00A21E6F" w:rsidRDefault="00D42201" w:rsidP="00172D83">
            <w:pPr>
              <w:spacing w:line="240" w:lineRule="auto"/>
              <w:rPr>
                <w:color w:val="000000" w:themeColor="text1"/>
                <w:sz w:val="16"/>
                <w:szCs w:val="16"/>
                <w:u w:val="single"/>
              </w:rPr>
            </w:pPr>
            <w:r w:rsidRPr="00A21E6F">
              <w:rPr>
                <w:i/>
                <w:iCs/>
                <w:color w:val="000000" w:themeColor="text1"/>
                <w:sz w:val="16"/>
                <w:szCs w:val="16"/>
              </w:rPr>
              <w:t>ASMR rating: 5</w:t>
            </w:r>
          </w:p>
        </w:tc>
      </w:tr>
      <w:tr w:rsidR="00D42201" w:rsidRPr="00A21E6F" w14:paraId="2C9F0B5C"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941653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Codeveloped by Amgen and 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CD53E3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BC1474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0D96E6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06E2570" w14:textId="77777777" w:rsidR="00D42201" w:rsidRPr="00A21E6F" w:rsidRDefault="00D42201" w:rsidP="00172D83">
            <w:pPr>
              <w:rPr>
                <w:color w:val="000000" w:themeColor="text1"/>
                <w:sz w:val="16"/>
                <w:szCs w:val="16"/>
              </w:rPr>
            </w:pPr>
            <w:r w:rsidRPr="00A21E6F">
              <w:rPr>
                <w:rFonts w:eastAsia="Calibri"/>
                <w:color w:val="000000" w:themeColor="text1"/>
                <w:sz w:val="16"/>
                <w:szCs w:val="16"/>
                <w:lang w:eastAsia="de-DE"/>
              </w:rPr>
              <w:t>https://shorturl.at/T6kEu</w:t>
            </w:r>
          </w:p>
        </w:tc>
      </w:tr>
      <w:tr w:rsidR="00D42201" w:rsidRPr="00A21E6F" w14:paraId="093B0DBD"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6C83A1C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eovu®</w:t>
            </w:r>
          </w:p>
          <w:p w14:paraId="10E376CA" w14:textId="77777777" w:rsidR="00D42201" w:rsidRPr="00A21E6F" w:rsidRDefault="00D42201" w:rsidP="00172D83">
            <w:pPr>
              <w:shd w:val="clear" w:color="auto" w:fill="E8E8E8" w:themeFill="background2"/>
              <w:spacing w:line="240" w:lineRule="auto"/>
              <w:rPr>
                <w:i/>
                <w:color w:val="000000" w:themeColor="text1"/>
                <w:sz w:val="16"/>
                <w:szCs w:val="16"/>
              </w:rPr>
            </w:pPr>
            <w:r w:rsidRPr="00A21E6F">
              <w:rPr>
                <w:i/>
                <w:iCs/>
                <w:color w:val="000000" w:themeColor="text1"/>
                <w:sz w:val="16"/>
                <w:szCs w:val="16"/>
              </w:rPr>
              <w:t>Therapeutic agent:</w:t>
            </w:r>
            <w:r w:rsidRPr="00A21E6F">
              <w:rPr>
                <w:i/>
                <w:color w:val="000000" w:themeColor="text1"/>
                <w:sz w:val="16"/>
                <w:szCs w:val="16"/>
              </w:rPr>
              <w:t xml:space="preserve"> Brolucizumab</w:t>
            </w:r>
          </w:p>
          <w:p w14:paraId="0150EF24"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Alternative names: Beobyu; Brolucizumab-dbll; ESBA-1008; RTH-258</w:t>
            </w:r>
          </w:p>
          <w:p w14:paraId="18F2DDB2" w14:textId="77777777" w:rsidR="00D42201" w:rsidRPr="00A21E6F" w:rsidRDefault="00D42201" w:rsidP="00172D83">
            <w:pPr>
              <w:shd w:val="clear" w:color="auto" w:fill="E8E8E8" w:themeFill="background2"/>
              <w:spacing w:line="240" w:lineRule="auto"/>
              <w:rPr>
                <w:i/>
                <w:color w:val="000000" w:themeColor="text1"/>
                <w:sz w:val="16"/>
                <w:szCs w:val="16"/>
              </w:rPr>
            </w:pPr>
            <w:r w:rsidRPr="00A21E6F">
              <w:rPr>
                <w:i/>
                <w:iCs/>
                <w:color w:val="000000" w:themeColor="text1"/>
                <w:sz w:val="16"/>
                <w:szCs w:val="16"/>
              </w:rPr>
              <w:lastRenderedPageBreak/>
              <w:t>Medical specialty</w:t>
            </w:r>
            <w:r w:rsidRPr="00A21E6F">
              <w:rPr>
                <w:i/>
                <w:iCs/>
                <w:color w:val="000000" w:themeColor="text1"/>
                <w:sz w:val="16"/>
                <w:szCs w:val="16"/>
                <w:shd w:val="clear" w:color="auto" w:fill="E8E8E8" w:themeFill="background2"/>
              </w:rPr>
              <w:t>:</w:t>
            </w:r>
            <w:r w:rsidRPr="00A21E6F">
              <w:rPr>
                <w:rFonts w:ascii="Arial" w:hAnsi="Arial" w:cs="Arial"/>
                <w:color w:val="000000" w:themeColor="text1"/>
                <w:spacing w:val="6"/>
                <w:shd w:val="clear" w:color="auto" w:fill="E8E8E8" w:themeFill="background2"/>
              </w:rPr>
              <w:t xml:space="preserve"> </w:t>
            </w:r>
            <w:r w:rsidRPr="00A21E6F">
              <w:rPr>
                <w:i/>
                <w:iCs/>
                <w:color w:val="000000" w:themeColor="text1"/>
                <w:sz w:val="16"/>
                <w:szCs w:val="16"/>
                <w:shd w:val="clear" w:color="auto" w:fill="E8E8E8" w:themeFill="background2"/>
              </w:rPr>
              <w:t>Ophthalmology</w:t>
            </w:r>
          </w:p>
          <w:p w14:paraId="382FB02F" w14:textId="77777777" w:rsidR="00D42201" w:rsidRPr="00A21E6F" w:rsidRDefault="00D42201" w:rsidP="00172D83">
            <w:pPr>
              <w:spacing w:line="240" w:lineRule="auto"/>
              <w:rPr>
                <w:i/>
                <w:color w:val="000000" w:themeColor="text1"/>
                <w:sz w:val="16"/>
                <w:szCs w:val="16"/>
              </w:rPr>
            </w:pPr>
            <w:r w:rsidRPr="00A21E6F">
              <w:rPr>
                <w:i/>
                <w:iCs/>
                <w:color w:val="000000" w:themeColor="text1"/>
                <w:sz w:val="16"/>
                <w:szCs w:val="16"/>
              </w:rPr>
              <w:t xml:space="preserve">Pharmacotherapeutic group: </w:t>
            </w:r>
            <w:r w:rsidRPr="00A21E6F">
              <w:rPr>
                <w:i/>
                <w:color w:val="000000" w:themeColor="text1"/>
                <w:sz w:val="16"/>
                <w:szCs w:val="16"/>
              </w:rPr>
              <w:t>Ophthalmologicals</w:t>
            </w:r>
          </w:p>
          <w:p w14:paraId="1886DB19" w14:textId="77777777" w:rsidR="00D42201" w:rsidRPr="00A21E6F" w:rsidRDefault="00D42201" w:rsidP="00172D83">
            <w:pPr>
              <w:spacing w:line="240" w:lineRule="auto"/>
              <w:rPr>
                <w:i/>
                <w:color w:val="000000" w:themeColor="text1"/>
                <w:sz w:val="16"/>
                <w:szCs w:val="16"/>
              </w:rPr>
            </w:pPr>
            <w:r w:rsidRPr="00A21E6F">
              <w:rPr>
                <w:i/>
                <w:color w:val="000000" w:themeColor="text1"/>
                <w:sz w:val="16"/>
                <w:szCs w:val="16"/>
              </w:rPr>
              <w:t>Therapeutic area: Wet Macular Degeneration</w:t>
            </w:r>
          </w:p>
          <w:p w14:paraId="08900BF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19282AA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34F8D7F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13.02.2020</w:t>
            </w:r>
          </w:p>
          <w:p w14:paraId="49818794"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bookmarkEnd w:id="1"/>
      <w:tr w:rsidR="00D42201" w:rsidRPr="00A21E6F" w14:paraId="27C98787"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98ABE6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EsbaTec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AB6B4A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Spin-Out of University of Zurich (1998), taken over by Alcon, fully acquired by Novartis in 201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E3E537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8142D4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 and</w:t>
            </w:r>
          </w:p>
          <w:p w14:paraId="691905B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Technology transfer support to university spin-outs: </w:t>
            </w:r>
          </w:p>
          <w:p w14:paraId="7FFDBF1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University of Züric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49874E6" w14:textId="77777777" w:rsidR="00D42201" w:rsidRPr="00A21E6F" w:rsidRDefault="00D42201" w:rsidP="00172D83">
            <w:pPr>
              <w:rPr>
                <w:color w:val="000000" w:themeColor="text1"/>
                <w:sz w:val="16"/>
                <w:szCs w:val="16"/>
              </w:rPr>
            </w:pPr>
            <w:hyperlink r:id="rId7" w:history="1">
              <w:r w:rsidRPr="00A21E6F">
                <w:rPr>
                  <w:rStyle w:val="Hyperlink"/>
                  <w:color w:val="000000" w:themeColor="text1"/>
                  <w:sz w:val="16"/>
                  <w:szCs w:val="16"/>
                </w:rPr>
                <w:t>https://shorturl.at/z5m3x</w:t>
              </w:r>
            </w:hyperlink>
            <w:r w:rsidRPr="00A21E6F">
              <w:rPr>
                <w:color w:val="000000" w:themeColor="text1"/>
                <w:sz w:val="16"/>
                <w:szCs w:val="16"/>
              </w:rPr>
              <w:t xml:space="preserve"> </w:t>
            </w:r>
          </w:p>
        </w:tc>
      </w:tr>
      <w:tr w:rsidR="00D42201" w:rsidRPr="00A21E6F" w14:paraId="5C033E86"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79611610"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Cosentyx®</w:t>
            </w:r>
          </w:p>
          <w:p w14:paraId="1C9863B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Secukinumab</w:t>
            </w:r>
          </w:p>
          <w:p w14:paraId="1D363FB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IN-457; Anti-interleukin 17A monoclonal antibody; KB-03303A; Kosentikusu; NVP-AIN-457; Scapho</w:t>
            </w:r>
          </w:p>
          <w:p w14:paraId="4537405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Immunology and Dermatology</w:t>
            </w:r>
          </w:p>
          <w:p w14:paraId="73AB78C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Immunosuppressants</w:t>
            </w:r>
          </w:p>
          <w:p w14:paraId="144484B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Arthritis, Psoriatic;Psoriasis;Spondylitis, Ankylosing</w:t>
            </w:r>
          </w:p>
          <w:p w14:paraId="23A3487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4A1F4EE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2E23AA3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14.01.2015</w:t>
            </w:r>
          </w:p>
          <w:p w14:paraId="294520AC"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4-5</w:t>
            </w:r>
          </w:p>
        </w:tc>
      </w:tr>
      <w:tr w:rsidR="00D42201" w:rsidRPr="00A21E6F" w14:paraId="5194BCA5"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38284E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lcon; 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13267A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cquisition in 2010 followed by a company spin-out of Novartis in 2019.</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5BFD05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AA9069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16F3016" w14:textId="77777777" w:rsidR="00D42201" w:rsidRPr="00A21E6F" w:rsidRDefault="00D42201" w:rsidP="00172D83">
            <w:pPr>
              <w:rPr>
                <w:color w:val="000000" w:themeColor="text1"/>
                <w:sz w:val="16"/>
                <w:szCs w:val="16"/>
              </w:rPr>
            </w:pPr>
            <w:hyperlink r:id="rId8" w:history="1">
              <w:r w:rsidRPr="00A21E6F">
                <w:rPr>
                  <w:rStyle w:val="Hyperlink"/>
                  <w:color w:val="000000" w:themeColor="text1"/>
                  <w:sz w:val="16"/>
                  <w:szCs w:val="16"/>
                </w:rPr>
                <w:t>https://shorturl.at/PFhPu</w:t>
              </w:r>
            </w:hyperlink>
            <w:r w:rsidRPr="00A21E6F">
              <w:rPr>
                <w:color w:val="000000" w:themeColor="text1"/>
                <w:sz w:val="16"/>
                <w:szCs w:val="16"/>
              </w:rPr>
              <w:t xml:space="preserve">  </w:t>
            </w:r>
          </w:p>
        </w:tc>
      </w:tr>
      <w:tr w:rsidR="00D42201" w:rsidRPr="00A21E6F" w14:paraId="23575D7D"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5215DB2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Entresto®</w:t>
            </w:r>
          </w:p>
          <w:p w14:paraId="2B84955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sacubitril, valsartan</w:t>
            </w:r>
          </w:p>
          <w:p w14:paraId="186243B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HU-377; dapagliflozin; Enrest; Enresuto; ENTRESTO SPRINKLE; LCZ-696; LCZ-696A; Neparvis; Valsartan/AHU-377</w:t>
            </w:r>
          </w:p>
          <w:p w14:paraId="0CCB6DF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Cardiovascular, Renal and Metabolism</w:t>
            </w:r>
          </w:p>
          <w:p w14:paraId="7345501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giotensin II antagonists, other combinations Agents acting on the renin-angiotensin system</w:t>
            </w:r>
          </w:p>
          <w:p w14:paraId="451ECCF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w:t>
            </w:r>
            <w:r w:rsidRPr="00A21E6F">
              <w:rPr>
                <w:color w:val="000000" w:themeColor="text1"/>
              </w:rPr>
              <w:t xml:space="preserve"> </w:t>
            </w:r>
            <w:r w:rsidRPr="00A21E6F">
              <w:rPr>
                <w:i/>
                <w:iCs/>
                <w:color w:val="000000" w:themeColor="text1"/>
                <w:sz w:val="16"/>
                <w:szCs w:val="16"/>
              </w:rPr>
              <w:t>Heart Failure</w:t>
            </w:r>
          </w:p>
          <w:p w14:paraId="49A9D93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13FE5F9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20A599B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19.11.2015</w:t>
            </w:r>
          </w:p>
          <w:p w14:paraId="0C07D3DC"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4</w:t>
            </w:r>
          </w:p>
        </w:tc>
      </w:tr>
      <w:tr w:rsidR="00D42201" w:rsidRPr="00A21E6F" w14:paraId="514A0B11"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9AA519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608C4C7"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971E59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182209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828D396" w14:textId="77777777" w:rsidR="00D42201" w:rsidRPr="00A21E6F" w:rsidRDefault="00D42201" w:rsidP="00172D83">
            <w:pPr>
              <w:rPr>
                <w:color w:val="000000" w:themeColor="text1"/>
                <w:sz w:val="16"/>
                <w:szCs w:val="16"/>
              </w:rPr>
            </w:pPr>
            <w:r w:rsidRPr="00A21E6F">
              <w:rPr>
                <w:color w:val="000000" w:themeColor="text1"/>
                <w:sz w:val="16"/>
                <w:szCs w:val="16"/>
              </w:rPr>
              <w:t> n.a.</w:t>
            </w:r>
          </w:p>
        </w:tc>
      </w:tr>
      <w:tr w:rsidR="00D42201" w:rsidRPr="00A21E6F" w14:paraId="711FEB36"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20976E0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Farydak®</w:t>
            </w:r>
          </w:p>
          <w:p w14:paraId="6C640C9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Panobinostat</w:t>
            </w:r>
          </w:p>
          <w:p w14:paraId="554473E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Faridak; LBH-589; LBH-589A</w:t>
            </w:r>
          </w:p>
          <w:p w14:paraId="3E1EED1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Hematology, oncology</w:t>
            </w:r>
          </w:p>
          <w:p w14:paraId="437A371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tineoplastic agents</w:t>
            </w:r>
          </w:p>
          <w:p w14:paraId="42A1305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w:t>
            </w:r>
            <w:r w:rsidRPr="00A21E6F">
              <w:rPr>
                <w:color w:val="000000" w:themeColor="text1"/>
              </w:rPr>
              <w:t xml:space="preserve"> </w:t>
            </w:r>
            <w:r w:rsidRPr="00A21E6F">
              <w:rPr>
                <w:i/>
                <w:iCs/>
                <w:color w:val="000000" w:themeColor="text1"/>
                <w:sz w:val="16"/>
                <w:szCs w:val="16"/>
              </w:rPr>
              <w:t>Multiple Myeloma</w:t>
            </w:r>
          </w:p>
          <w:p w14:paraId="3CC9886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Yes</w:t>
            </w:r>
          </w:p>
          <w:p w14:paraId="1A8198E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78D2A69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0.02.2014</w:t>
            </w:r>
          </w:p>
          <w:p w14:paraId="444DA0D5" w14:textId="77777777" w:rsidR="00D42201" w:rsidRPr="00A21E6F" w:rsidRDefault="00D42201" w:rsidP="00172D83">
            <w:pPr>
              <w:spacing w:line="240" w:lineRule="auto"/>
              <w:rPr>
                <w:color w:val="000000" w:themeColor="text1"/>
                <w:sz w:val="16"/>
                <w:szCs w:val="16"/>
                <w:u w:val="single"/>
              </w:rPr>
            </w:pPr>
            <w:r w:rsidRPr="00A21E6F">
              <w:rPr>
                <w:i/>
                <w:iCs/>
                <w:color w:val="000000" w:themeColor="text1"/>
                <w:sz w:val="16"/>
                <w:szCs w:val="16"/>
              </w:rPr>
              <w:t>ASMR rating: 5</w:t>
            </w:r>
          </w:p>
        </w:tc>
      </w:tr>
      <w:tr w:rsidR="00D42201" w:rsidRPr="00A21E6F" w14:paraId="5F4FF603"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08F5CA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6E2F53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BE745B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26AFA97"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D1C3CAA" w14:textId="77777777" w:rsidR="00D42201" w:rsidRPr="00A21E6F" w:rsidRDefault="00D42201" w:rsidP="00172D83">
            <w:pPr>
              <w:rPr>
                <w:color w:val="000000" w:themeColor="text1"/>
                <w:sz w:val="16"/>
                <w:szCs w:val="16"/>
                <w:u w:val="single"/>
              </w:rPr>
            </w:pPr>
            <w:r w:rsidRPr="00A21E6F">
              <w:rPr>
                <w:color w:val="000000" w:themeColor="text1"/>
                <w:sz w:val="16"/>
                <w:szCs w:val="16"/>
              </w:rPr>
              <w:t>n.a.</w:t>
            </w:r>
          </w:p>
        </w:tc>
      </w:tr>
      <w:tr w:rsidR="00D42201" w:rsidRPr="00A21E6F" w14:paraId="50762461"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199DAA0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Izba®</w:t>
            </w:r>
          </w:p>
          <w:p w14:paraId="5090BFA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 xml:space="preserve">Therapeutic agent: Travoprost </w:t>
            </w:r>
          </w:p>
          <w:p w14:paraId="5C16810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L 06221; AL-6221; Travatan; Travatan APS; Travatan Z; Travatanz; Travoprost advanced preservative system; Travoprost APS</w:t>
            </w:r>
          </w:p>
          <w:p w14:paraId="6661BFD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phthalmology</w:t>
            </w:r>
          </w:p>
          <w:p w14:paraId="4F08849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Ophthalmologicals, Antiglaucoma preparations and miotics</w:t>
            </w:r>
          </w:p>
          <w:p w14:paraId="14D2D877"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Ocular Hypertension;Glaucoma, Open-Angle</w:t>
            </w:r>
          </w:p>
          <w:p w14:paraId="77C717A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2BE289D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2CCF4E8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8.08.2015</w:t>
            </w:r>
          </w:p>
          <w:p w14:paraId="2804852F"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0CC6C7F5"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F5E81F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lc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7ABD92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cquisition in 2010 followed by a company spin-out of Novartis in 2019.</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6B7C9B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3C29C64"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BF68E89" w14:textId="77777777" w:rsidR="00D42201" w:rsidRPr="00A21E6F" w:rsidRDefault="00D42201" w:rsidP="00172D83">
            <w:pPr>
              <w:rPr>
                <w:color w:val="000000" w:themeColor="text1"/>
                <w:sz w:val="16"/>
                <w:szCs w:val="16"/>
              </w:rPr>
            </w:pPr>
            <w:hyperlink r:id="rId9" w:history="1">
              <w:r w:rsidRPr="00A21E6F">
                <w:rPr>
                  <w:rStyle w:val="Hyperlink"/>
                  <w:color w:val="000000" w:themeColor="text1"/>
                  <w:sz w:val="16"/>
                  <w:szCs w:val="16"/>
                </w:rPr>
                <w:t>https://shorturl.at/zBmAm</w:t>
              </w:r>
            </w:hyperlink>
            <w:r w:rsidRPr="00A21E6F">
              <w:rPr>
                <w:color w:val="000000" w:themeColor="text1"/>
                <w:sz w:val="16"/>
                <w:szCs w:val="16"/>
              </w:rPr>
              <w:t xml:space="preserve"> </w:t>
            </w:r>
          </w:p>
        </w:tc>
      </w:tr>
      <w:tr w:rsidR="00D42201" w:rsidRPr="00A21E6F" w14:paraId="49266B1D"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40F1BF9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Kesimpta®</w:t>
            </w:r>
          </w:p>
          <w:p w14:paraId="15500FE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Ofatumumab</w:t>
            </w:r>
          </w:p>
          <w:p w14:paraId="3B7EB0B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nti-CD20 monoclonal antibody - Genmab; Arzerra; GSK-1841157; HuMax CD20; OMB-157</w:t>
            </w:r>
          </w:p>
          <w:p w14:paraId="064D2A6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Neurology</w:t>
            </w:r>
          </w:p>
          <w:p w14:paraId="595F87E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Immunosuppressant</w:t>
            </w:r>
          </w:p>
          <w:p w14:paraId="40EE943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w:t>
            </w:r>
            <w:r w:rsidRPr="00A21E6F">
              <w:rPr>
                <w:color w:val="000000" w:themeColor="text1"/>
              </w:rPr>
              <w:t xml:space="preserve"> </w:t>
            </w:r>
            <w:r w:rsidRPr="00A21E6F">
              <w:rPr>
                <w:i/>
                <w:iCs/>
                <w:color w:val="000000" w:themeColor="text1"/>
                <w:sz w:val="16"/>
                <w:szCs w:val="16"/>
              </w:rPr>
              <w:t>Multiple Sclerosis, Relapsing-Remitting</w:t>
            </w:r>
          </w:p>
          <w:p w14:paraId="1BBA061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4A89361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0CEDDD7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6.03.2021</w:t>
            </w:r>
          </w:p>
          <w:p w14:paraId="1C56CDEB"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3</w:t>
            </w:r>
          </w:p>
        </w:tc>
      </w:tr>
      <w:tr w:rsidR="00D42201" w:rsidRPr="00A21E6F" w14:paraId="704CE76B"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1E820F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Genmab</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14546A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Kesimpta was originally developed by </w:t>
            </w:r>
            <w:r w:rsidRPr="00A21E6F">
              <w:rPr>
                <w:color w:val="000000" w:themeColor="text1"/>
                <w:sz w:val="16"/>
                <w:szCs w:val="16"/>
              </w:rPr>
              <w:lastRenderedPageBreak/>
              <w:t>Genmab and licensed to GlaxoSmithKline; Novartis obtained rights for ofatumumab from GSK in all indications, including RMS, in December 2015.</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9B41A8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D69BCA7"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C771AD3" w14:textId="77777777" w:rsidR="00D42201" w:rsidRPr="00A21E6F" w:rsidRDefault="00D42201" w:rsidP="00172D83">
            <w:pPr>
              <w:rPr>
                <w:color w:val="000000" w:themeColor="text1"/>
                <w:sz w:val="16"/>
                <w:szCs w:val="16"/>
              </w:rPr>
            </w:pPr>
            <w:hyperlink r:id="rId10" w:history="1">
              <w:r w:rsidRPr="00A21E6F">
                <w:rPr>
                  <w:rStyle w:val="Hyperlink"/>
                  <w:color w:val="000000" w:themeColor="text1"/>
                  <w:sz w:val="16"/>
                  <w:szCs w:val="16"/>
                </w:rPr>
                <w:t>https://shorturl.at/cGLTF</w:t>
              </w:r>
            </w:hyperlink>
            <w:r w:rsidRPr="00A21E6F">
              <w:rPr>
                <w:color w:val="000000" w:themeColor="text1"/>
                <w:sz w:val="16"/>
                <w:szCs w:val="16"/>
              </w:rPr>
              <w:t xml:space="preserve"> </w:t>
            </w:r>
          </w:p>
        </w:tc>
      </w:tr>
      <w:tr w:rsidR="00D42201" w:rsidRPr="00A21E6F" w14:paraId="2466A7BC"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5156DAB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Kisqali®</w:t>
            </w:r>
          </w:p>
          <w:p w14:paraId="0C12BA5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Ribociclib</w:t>
            </w:r>
          </w:p>
          <w:p w14:paraId="4584479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LEE-011; LEE-011A</w:t>
            </w:r>
          </w:p>
          <w:p w14:paraId="7EBC5D5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ncology</w:t>
            </w:r>
          </w:p>
          <w:p w14:paraId="1B552CB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tineoplastic agents</w:t>
            </w:r>
          </w:p>
          <w:p w14:paraId="2DA05FB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Breast Neoplasms</w:t>
            </w:r>
          </w:p>
          <w:p w14:paraId="7C859C8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2CD353E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4246321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2.08.2017</w:t>
            </w:r>
          </w:p>
          <w:p w14:paraId="19FD45AC"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3-4</w:t>
            </w:r>
          </w:p>
        </w:tc>
      </w:tr>
      <w:tr w:rsidR="00D42201" w:rsidRPr="00A21E6F" w14:paraId="59333F48"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13D9F6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stex Therapeutics (in collaboration with Novartis); Mount Sinai Health System</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4181C0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University of Cambridge spin-out (1999).</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BF8704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4F7C93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 and</w:t>
            </w:r>
          </w:p>
          <w:p w14:paraId="60EF9ED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echnology transfer support to university spin-outs:</w:t>
            </w:r>
          </w:p>
          <w:p w14:paraId="63ACB5B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University of Cambridg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3C49FCC" w14:textId="77777777" w:rsidR="00D42201" w:rsidRPr="00A21E6F" w:rsidRDefault="00D42201" w:rsidP="00172D83">
            <w:pPr>
              <w:rPr>
                <w:color w:val="000000" w:themeColor="text1"/>
                <w:sz w:val="16"/>
                <w:szCs w:val="16"/>
              </w:rPr>
            </w:pPr>
            <w:hyperlink r:id="rId11" w:history="1">
              <w:r w:rsidRPr="00A21E6F">
                <w:rPr>
                  <w:rStyle w:val="Hyperlink"/>
                  <w:color w:val="000000" w:themeColor="text1"/>
                  <w:sz w:val="16"/>
                  <w:szCs w:val="16"/>
                </w:rPr>
                <w:t>https://shorturl.at/rrWuH</w:t>
              </w:r>
            </w:hyperlink>
            <w:r w:rsidRPr="00A21E6F">
              <w:rPr>
                <w:color w:val="000000" w:themeColor="text1"/>
                <w:sz w:val="16"/>
                <w:szCs w:val="16"/>
              </w:rPr>
              <w:t xml:space="preserve"> </w:t>
            </w:r>
          </w:p>
        </w:tc>
      </w:tr>
      <w:tr w:rsidR="00D42201" w:rsidRPr="00A21E6F" w14:paraId="30449925"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1E0F95D5" w14:textId="77777777" w:rsidR="00D42201" w:rsidRPr="00A21E6F" w:rsidRDefault="00D42201" w:rsidP="00172D83">
            <w:pPr>
              <w:spacing w:line="240" w:lineRule="auto"/>
              <w:rPr>
                <w:color w:val="000000" w:themeColor="text1"/>
                <w:sz w:val="16"/>
                <w:szCs w:val="16"/>
              </w:rPr>
            </w:pPr>
            <w:bookmarkStart w:id="3" w:name="_Hlk175660821"/>
            <w:r w:rsidRPr="00A21E6F">
              <w:rPr>
                <w:color w:val="000000" w:themeColor="text1"/>
                <w:sz w:val="16"/>
                <w:szCs w:val="16"/>
              </w:rPr>
              <w:t>Kymriah®</w:t>
            </w:r>
          </w:p>
          <w:bookmarkEnd w:id="3"/>
          <w:p w14:paraId="56F3DCB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Tisagenlecleucel</w:t>
            </w:r>
          </w:p>
          <w:p w14:paraId="6466B47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nti-CD19-CAR transduced T cells; Anti-CD19-chimeric-antigen-receptor-peripheral-blood-lymphocytes; Anti-CD19-chimeric-antigen-receptor-retroviral-vector-transduced-autologous-T-cells; Anti-CD19-chimeric-immune-receptor-retroviral-vector-transduced-autologous-T-cells-Novartis; Anti-CD19-CIR-retroviral-vector-transduced-autologous-T-cell-therapy; CART-019; CART-19; CART-19 cells; CART-19-cells; CD19-targeted-chimeric-antigen-receptor-immunotherapy; Chimeric antigen receptor-modified T cells against CD19; CTL-019; Kimria; LG-740; tisagenlecleucel; tisagenlecleucel-T</w:t>
            </w:r>
          </w:p>
          <w:p w14:paraId="53251EB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Oncology</w:t>
            </w:r>
          </w:p>
          <w:p w14:paraId="5218B0F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Other antineoplastic agents</w:t>
            </w:r>
          </w:p>
          <w:p w14:paraId="1848F28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Precursor B-Cell Lymphoblastic Leukemia-Lymphoma;Lymphoma, Large B-Cell, Diffuse</w:t>
            </w:r>
          </w:p>
          <w:p w14:paraId="418E05B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Yes</w:t>
            </w:r>
          </w:p>
          <w:p w14:paraId="007EB01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Yes</w:t>
            </w:r>
          </w:p>
          <w:p w14:paraId="17368EC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2.08.2017</w:t>
            </w:r>
          </w:p>
          <w:p w14:paraId="230FCD52"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3-4</w:t>
            </w:r>
          </w:p>
        </w:tc>
      </w:tr>
      <w:tr w:rsidR="00D42201" w:rsidRPr="00A21E6F" w14:paraId="09FFC3AB"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2B3F42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Lentigen Corporation; University of Pennsylvan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CAB285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Developed bv University of Pennsylvania and sold exclusive licensing to </w:t>
            </w:r>
            <w:r w:rsidRPr="00A21E6F">
              <w:rPr>
                <w:color w:val="000000" w:themeColor="text1"/>
                <w:sz w:val="16"/>
                <w:szCs w:val="16"/>
              </w:rPr>
              <w:lastRenderedPageBreak/>
              <w:t>Novartis in 2012.</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D38815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BC7466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w:t>
            </w:r>
          </w:p>
          <w:p w14:paraId="56E53FD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Changes in ownership: licensing, acquisitions and merging: </w:t>
            </w:r>
          </w:p>
          <w:p w14:paraId="33CF650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University of Pennsylvan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663F81E" w14:textId="77777777" w:rsidR="00D42201" w:rsidRPr="00A21E6F" w:rsidRDefault="00D42201" w:rsidP="00172D83">
            <w:pPr>
              <w:rPr>
                <w:color w:val="000000" w:themeColor="text1"/>
                <w:sz w:val="16"/>
                <w:szCs w:val="16"/>
                <w:u w:val="single"/>
              </w:rPr>
            </w:pPr>
            <w:hyperlink r:id="rId12" w:history="1">
              <w:r w:rsidRPr="00A21E6F">
                <w:rPr>
                  <w:rStyle w:val="Hyperlink"/>
                  <w:color w:val="000000" w:themeColor="text1"/>
                  <w:sz w:val="16"/>
                  <w:szCs w:val="16"/>
                </w:rPr>
                <w:t>https://shorturl.at/7mfDr</w:t>
              </w:r>
            </w:hyperlink>
            <w:r w:rsidRPr="00A21E6F">
              <w:rPr>
                <w:color w:val="000000" w:themeColor="text1"/>
                <w:sz w:val="16"/>
                <w:szCs w:val="16"/>
                <w:u w:val="single"/>
              </w:rPr>
              <w:t xml:space="preserve"> </w:t>
            </w:r>
          </w:p>
          <w:p w14:paraId="34325551" w14:textId="77777777" w:rsidR="00D42201" w:rsidRPr="00A21E6F" w:rsidRDefault="00D42201" w:rsidP="00172D83">
            <w:pPr>
              <w:rPr>
                <w:color w:val="000000" w:themeColor="text1"/>
                <w:sz w:val="16"/>
                <w:szCs w:val="16"/>
                <w:u w:val="single"/>
              </w:rPr>
            </w:pPr>
            <w:r w:rsidRPr="00A21E6F">
              <w:rPr>
                <w:color w:val="000000" w:themeColor="text1"/>
                <w:sz w:val="16"/>
                <w:szCs w:val="16"/>
                <w:u w:val="single"/>
              </w:rPr>
              <w:t>https://shorturl.at/c4tbX</w:t>
            </w:r>
          </w:p>
        </w:tc>
      </w:tr>
      <w:tr w:rsidR="00D42201" w:rsidRPr="00A21E6F" w14:paraId="5A59EA4A"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3402364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Lamisil®</w:t>
            </w:r>
          </w:p>
          <w:p w14:paraId="53E96D1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Terbinafine</w:t>
            </w:r>
          </w:p>
          <w:p w14:paraId="3D0A7AF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DermGel;Ramicil; SDZ SF86327; SF 86327</w:t>
            </w:r>
          </w:p>
          <w:p w14:paraId="561B783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Dermatology</w:t>
            </w:r>
          </w:p>
          <w:p w14:paraId="76DFE22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Infectious diseases</w:t>
            </w:r>
          </w:p>
          <w:p w14:paraId="05F4860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pityriasis versicolor, fungal nail infections</w:t>
            </w:r>
          </w:p>
          <w:p w14:paraId="10C7996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545602B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02B282E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2.08.2017</w:t>
            </w:r>
          </w:p>
          <w:p w14:paraId="155433F5"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3690BAB5"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67DF0C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88AB83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CCAF3F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0FE5BF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91A0724" w14:textId="77777777" w:rsidR="00D42201" w:rsidRPr="00A21E6F" w:rsidRDefault="00D42201" w:rsidP="00172D83">
            <w:pPr>
              <w:rPr>
                <w:color w:val="000000" w:themeColor="text1"/>
                <w:sz w:val="16"/>
                <w:szCs w:val="16"/>
              </w:rPr>
            </w:pPr>
            <w:r w:rsidRPr="00A21E6F">
              <w:rPr>
                <w:color w:val="000000" w:themeColor="text1"/>
                <w:sz w:val="16"/>
                <w:szCs w:val="16"/>
              </w:rPr>
              <w:t> </w:t>
            </w:r>
          </w:p>
        </w:tc>
      </w:tr>
      <w:tr w:rsidR="00D42201" w:rsidRPr="00A21E6F" w14:paraId="6CC25A41"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695793C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Leqvio®</w:t>
            </w:r>
          </w:p>
          <w:p w14:paraId="5FCC69C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Inclisiran</w:t>
            </w:r>
          </w:p>
          <w:p w14:paraId="4003754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LN-60212; ALN-PCSsc; KJX-839;PCSK9si</w:t>
            </w:r>
          </w:p>
          <w:p w14:paraId="5FB7DBA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i/>
                <w:iCs/>
                <w:color w:val="000000" w:themeColor="text1"/>
              </w:rPr>
              <w:t xml:space="preserve"> </w:t>
            </w:r>
            <w:r w:rsidRPr="00A21E6F">
              <w:rPr>
                <w:i/>
                <w:iCs/>
                <w:color w:val="000000" w:themeColor="text1"/>
                <w:sz w:val="16"/>
                <w:szCs w:val="16"/>
              </w:rPr>
              <w:t>Cardiology</w:t>
            </w:r>
          </w:p>
          <w:p w14:paraId="2B73210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Lipid modifying agents</w:t>
            </w:r>
          </w:p>
          <w:p w14:paraId="7AC64D8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Hypercholesterolemia;Dyslipidemias</w:t>
            </w:r>
          </w:p>
          <w:p w14:paraId="2498FAE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1BDF29A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5B4D66B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09.12.2020</w:t>
            </w:r>
          </w:p>
          <w:p w14:paraId="436AA17F"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51F43ED3"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70D56A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lnylam Pharmaceutical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5C1A220"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 acquired The Medicines Company (which acquired the rights to ALN-PCS from Alnylam) for 9.7 bn USD in 2019</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07589A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82EB85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Basic, applied and translational research support and </w:t>
            </w:r>
          </w:p>
          <w:p w14:paraId="7361BD70"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echnology transfer support to university spin-outs:</w:t>
            </w:r>
          </w:p>
          <w:p w14:paraId="07AD57F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The Medicines company is a spin-out of the Max Planck Gesellschaft </w:t>
            </w:r>
          </w:p>
          <w:p w14:paraId="2014765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mostly German state and regions financed organization)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C0C0E97" w14:textId="77777777" w:rsidR="00D42201" w:rsidRPr="00A21E6F" w:rsidRDefault="00D42201" w:rsidP="00172D83">
            <w:pPr>
              <w:rPr>
                <w:color w:val="000000" w:themeColor="text1"/>
                <w:sz w:val="16"/>
                <w:szCs w:val="16"/>
              </w:rPr>
            </w:pPr>
            <w:hyperlink r:id="rId13" w:history="1">
              <w:r w:rsidRPr="00A21E6F">
                <w:rPr>
                  <w:rStyle w:val="Hyperlink"/>
                  <w:color w:val="000000" w:themeColor="text1"/>
                  <w:sz w:val="16"/>
                  <w:szCs w:val="16"/>
                </w:rPr>
                <w:t>https://shorturl.at/4krjZ</w:t>
              </w:r>
            </w:hyperlink>
            <w:r w:rsidRPr="00A21E6F">
              <w:rPr>
                <w:color w:val="000000" w:themeColor="text1"/>
                <w:sz w:val="16"/>
                <w:szCs w:val="16"/>
              </w:rPr>
              <w:t xml:space="preserve"> </w:t>
            </w:r>
          </w:p>
          <w:p w14:paraId="059898CA" w14:textId="77777777" w:rsidR="00D42201" w:rsidRPr="00A21E6F" w:rsidRDefault="00D42201" w:rsidP="00172D83">
            <w:pPr>
              <w:rPr>
                <w:color w:val="000000" w:themeColor="text1"/>
                <w:sz w:val="16"/>
                <w:szCs w:val="16"/>
                <w:u w:val="single"/>
              </w:rPr>
            </w:pPr>
            <w:hyperlink r:id="rId14" w:history="1">
              <w:r w:rsidRPr="00A21E6F">
                <w:rPr>
                  <w:rStyle w:val="Hyperlink"/>
                  <w:color w:val="000000" w:themeColor="text1"/>
                  <w:sz w:val="16"/>
                  <w:szCs w:val="16"/>
                </w:rPr>
                <w:t>https://shorturl.at/m3BuS</w:t>
              </w:r>
            </w:hyperlink>
          </w:p>
          <w:p w14:paraId="4A2A405E" w14:textId="77777777" w:rsidR="00D42201" w:rsidRPr="00A21E6F" w:rsidRDefault="00D42201" w:rsidP="00172D83">
            <w:pPr>
              <w:rPr>
                <w:color w:val="000000" w:themeColor="text1"/>
                <w:sz w:val="16"/>
                <w:szCs w:val="16"/>
                <w:u w:val="single"/>
              </w:rPr>
            </w:pPr>
            <w:hyperlink r:id="rId15" w:history="1">
              <w:r w:rsidRPr="00A21E6F">
                <w:rPr>
                  <w:rStyle w:val="Hyperlink"/>
                  <w:rFonts w:eastAsia="Calibri"/>
                  <w:color w:val="000000" w:themeColor="text1"/>
                  <w:sz w:val="16"/>
                  <w:szCs w:val="16"/>
                  <w:lang w:eastAsia="de-DE"/>
                </w:rPr>
                <w:t>https://shorturl.at/Ipv2X</w:t>
              </w:r>
            </w:hyperlink>
            <w:r w:rsidRPr="00A21E6F">
              <w:rPr>
                <w:rFonts w:eastAsia="Calibri"/>
                <w:color w:val="000000" w:themeColor="text1"/>
                <w:sz w:val="16"/>
                <w:szCs w:val="16"/>
                <w:lang w:eastAsia="de-DE"/>
              </w:rPr>
              <w:t xml:space="preserve"> </w:t>
            </w:r>
          </w:p>
        </w:tc>
      </w:tr>
      <w:tr w:rsidR="00D42201" w:rsidRPr="00A21E6F" w14:paraId="49BD7895"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221AF4F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Locametz®</w:t>
            </w:r>
          </w:p>
          <w:p w14:paraId="7F34E9D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Gallium Ga 68 gozetotide</w:t>
            </w:r>
            <w:r w:rsidRPr="00A21E6F">
              <w:rPr>
                <w:i/>
                <w:iCs/>
                <w:color w:val="000000" w:themeColor="text1"/>
                <w:sz w:val="16"/>
                <w:szCs w:val="16"/>
              </w:rPr>
              <w:t xml:space="preserve">  </w:t>
            </w:r>
          </w:p>
          <w:p w14:paraId="2BFCDBB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Gozetotide; 68)Ga labeled Glu-NH-CO-NH-Lys(Ahx)-HBED-CC; (68)Ga-labeled Glu-urea-Lys(Ahx)-HBED-CC; (68)Ga-PSMA Ligand Glu-urea-Lys(Ahx)-HBED-CC; (68)Gallium-PSMA Ligand Glu-urea-Lys(Ahx)-HBED-CC; (68Ga)Glu-urea-Lys(Ahx)-HBED-CC; (68Ga)PSMA-HBED-CC; 68Ga-DKFZ-PSMA-11; 68Ga-HBED-CC-PSMA; 68Ga-HBED-PSMA; 68Ga-labeled Glu-NH-CO-NH-Lys(Ahx)-HBED-CC; 68Ga-PSMA; 68Ga-PSMA HBED-PET/CT; 68Ga-PSMA ligand Glu-urea-Lys(Ahx)-HBED-CC; 68Ga-PSMA-11; 68Ga-PSMA-HBED-CC; 68Ga-PSMA-ligand; [68Ga] Prostate-specific Membrane Antigen 11; [68Ga]GaPSMA-11; Ga PSMA; Ga-68 labeled DKFZ-PSMA-11; Ga-68 labeled Glu-NH-CO-NH-Lys(Ahx)-HBED-CC; Ga-68 labeled Glu-urea-Lys(Ahx)-HBED-CC; Ga-68 labeled PSMA-11; Ga-68 labeled PSMA-11 PET; Ga-68-PSMA-11; Gallium Ga 68 PSMA-11; Gallium Ga 68-labeled PSMA-11; Gallium Ga-labeled PSMA-11; Gallium-68 labeled PSMA-11; Gallium-68 PSMA; Gallium-68 PSMA Ligand Glu-urea-Lys(Ahx)-HBED-CC; Illuccix; ProstaMedix; PSMA-HBED-CC GA-68</w:t>
            </w:r>
          </w:p>
          <w:p w14:paraId="1E84DA7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Oncology</w:t>
            </w:r>
          </w:p>
          <w:p w14:paraId="69BDAD7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lastRenderedPageBreak/>
              <w:t>Pharmacotherapeutic group: Diagnostic radiopharmaceuticals</w:t>
            </w:r>
          </w:p>
          <w:p w14:paraId="2CB3BA5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w:t>
            </w:r>
            <w:r w:rsidRPr="00A21E6F">
              <w:rPr>
                <w:color w:val="000000" w:themeColor="text1"/>
              </w:rPr>
              <w:t xml:space="preserve"> </w:t>
            </w:r>
            <w:r w:rsidRPr="00A21E6F">
              <w:rPr>
                <w:i/>
                <w:iCs/>
                <w:color w:val="000000" w:themeColor="text1"/>
                <w:sz w:val="16"/>
                <w:szCs w:val="16"/>
              </w:rPr>
              <w:t>Radionuclide Imaging</w:t>
            </w:r>
          </w:p>
          <w:p w14:paraId="05FF8F5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382AD53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5E43A727"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09.12.2022</w:t>
            </w:r>
          </w:p>
          <w:p w14:paraId="64707821"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153475DD"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4C7C9D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Advanced Accelerator Applications (AA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F98060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cquired by Advance Accelarator Applications (AAA, 2010).  AAA was acquired by Novartis for 3.9 billion USD in 2018.</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62C96E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7A6240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w:t>
            </w:r>
          </w:p>
          <w:p w14:paraId="3BC2553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Ga 68 PSMA-11 was co-developed by researchers at University of California, Los Angeles and University of California, San Francisco, who conducted a phase III clinical tri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94C5CA0" w14:textId="77777777" w:rsidR="00D42201" w:rsidRPr="00A21E6F" w:rsidRDefault="00D42201" w:rsidP="00172D83">
            <w:pPr>
              <w:rPr>
                <w:color w:val="000000" w:themeColor="text1"/>
                <w:sz w:val="16"/>
                <w:szCs w:val="16"/>
              </w:rPr>
            </w:pPr>
            <w:hyperlink r:id="rId16" w:history="1">
              <w:r w:rsidRPr="00A21E6F">
                <w:rPr>
                  <w:rStyle w:val="Hyperlink"/>
                  <w:color w:val="000000" w:themeColor="text1"/>
                  <w:sz w:val="16"/>
                  <w:szCs w:val="16"/>
                </w:rPr>
                <w:t>https://shorturl.at/HYO0h</w:t>
              </w:r>
            </w:hyperlink>
            <w:r w:rsidRPr="00A21E6F">
              <w:rPr>
                <w:color w:val="000000" w:themeColor="text1"/>
                <w:sz w:val="16"/>
                <w:szCs w:val="16"/>
              </w:rPr>
              <w:t xml:space="preserve"> </w:t>
            </w:r>
          </w:p>
          <w:p w14:paraId="718A35B2" w14:textId="77777777" w:rsidR="00D42201" w:rsidRPr="00A21E6F" w:rsidRDefault="00D42201" w:rsidP="00172D83">
            <w:pPr>
              <w:rPr>
                <w:color w:val="000000" w:themeColor="text1"/>
                <w:sz w:val="16"/>
                <w:szCs w:val="16"/>
              </w:rPr>
            </w:pPr>
            <w:hyperlink r:id="rId17" w:history="1">
              <w:r w:rsidRPr="00A21E6F">
                <w:rPr>
                  <w:rStyle w:val="Hyperlink"/>
                  <w:color w:val="000000" w:themeColor="text1"/>
                  <w:sz w:val="16"/>
                  <w:szCs w:val="16"/>
                </w:rPr>
                <w:t>https://shorturl.at/yT7qn</w:t>
              </w:r>
            </w:hyperlink>
            <w:r w:rsidRPr="00A21E6F">
              <w:rPr>
                <w:color w:val="000000" w:themeColor="text1"/>
                <w:sz w:val="16"/>
                <w:szCs w:val="16"/>
              </w:rPr>
              <w:t xml:space="preserve"> </w:t>
            </w:r>
          </w:p>
          <w:p w14:paraId="5E3AEA1E" w14:textId="77777777" w:rsidR="00D42201" w:rsidRPr="00A21E6F" w:rsidRDefault="00D42201" w:rsidP="00172D83">
            <w:pPr>
              <w:rPr>
                <w:color w:val="000000" w:themeColor="text1"/>
                <w:sz w:val="16"/>
                <w:szCs w:val="16"/>
              </w:rPr>
            </w:pPr>
            <w:hyperlink r:id="rId18" w:history="1">
              <w:r w:rsidRPr="00A21E6F">
                <w:rPr>
                  <w:rStyle w:val="Hyperlink"/>
                  <w:color w:val="000000" w:themeColor="text1"/>
                  <w:sz w:val="16"/>
                  <w:szCs w:val="16"/>
                </w:rPr>
                <w:t>https://shorturl.at/QCSoE</w:t>
              </w:r>
            </w:hyperlink>
            <w:r w:rsidRPr="00A21E6F">
              <w:rPr>
                <w:color w:val="000000" w:themeColor="text1"/>
                <w:sz w:val="16"/>
                <w:szCs w:val="16"/>
              </w:rPr>
              <w:t xml:space="preserve"> </w:t>
            </w:r>
          </w:p>
        </w:tc>
      </w:tr>
      <w:tr w:rsidR="00D42201" w:rsidRPr="00A21E6F" w14:paraId="73DE2759"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189A678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Lutathera®</w:t>
            </w:r>
          </w:p>
          <w:p w14:paraId="768210AF"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Therapeutic agent: Lutetium Lu 177 dotatate</w:t>
            </w:r>
          </w:p>
          <w:p w14:paraId="76C712B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77Lu-DOTA-TATE; 177Lu-DOTA0-Tyr3-Octreotate; 177Lu-labelled somatostatin analog peptide; [177Lu]Lu-DOTA-TATE; [Lu-177]-Dota-Tyr3-Octreotate; [Lu-177]-DOTATATE; AAA 601; F-1515; Lu-177-octreotate; Lu-DOTATATE; Lutate; LUTETIUM (177LU) OXODOTREOTIDE; Lutetium (177Lu) oxodotreotide - Advanced Accelerator Applications; Lutetium Lu 177 dotatate; lutetium Lu 177 dotatate; Lutetium-177-DOTA-Tyr-3-octreotate; Lutetium-177-DOTATATE; Octreotate Lu-177 DOTA Tyr-3; Octreotate-Lu-177</w:t>
            </w:r>
          </w:p>
          <w:p w14:paraId="4E24F9B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Oncology</w:t>
            </w:r>
          </w:p>
          <w:p w14:paraId="7B8D1DE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 xml:space="preserve">Pharmacotherapeutic group: Other therapeutic radiopharmaceuticals </w:t>
            </w:r>
          </w:p>
          <w:p w14:paraId="6FC1E04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 xml:space="preserve">Therapeutic area: Neuroendocrine Tumors </w:t>
            </w:r>
          </w:p>
          <w:p w14:paraId="7BC5828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Yes</w:t>
            </w:r>
          </w:p>
          <w:p w14:paraId="632CFED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503A0FF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6.09.2017</w:t>
            </w:r>
          </w:p>
          <w:p w14:paraId="5E8372F6"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3-5</w:t>
            </w:r>
          </w:p>
        </w:tc>
      </w:tr>
      <w:tr w:rsidR="00D42201" w:rsidRPr="00A21E6F" w14:paraId="0D5E4DB6"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C98755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A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FD9AB8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cquired by AAA. AAA was acquired by Novartis for 3.9 billion USD in 2018.</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C95FA44" w14:textId="77777777" w:rsidR="00D42201" w:rsidRPr="00A21E6F" w:rsidRDefault="00D42201" w:rsidP="00172D83">
            <w:pPr>
              <w:spacing w:line="240" w:lineRule="auto"/>
              <w:rPr>
                <w:color w:val="000000" w:themeColor="text1"/>
                <w:sz w:val="16"/>
                <w:szCs w:val="16"/>
                <w:u w:val="single"/>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70AEBA5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w:t>
            </w:r>
          </w:p>
          <w:p w14:paraId="7A30CD2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Startup researchers developed the drug while being paid by University of Rotterdam.</w:t>
            </w:r>
          </w:p>
          <w:p w14:paraId="3D3AB70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w:t>
            </w:r>
          </w:p>
          <w:p w14:paraId="108C05A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Phase 1 trial was carried out in Erasmus MC.</w:t>
            </w:r>
          </w:p>
          <w:p w14:paraId="66C25C9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echnology transfer support to university spin-outs:</w:t>
            </w:r>
          </w:p>
          <w:p w14:paraId="496612A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AA is a spin-out from the European Organization for Nuclear Research (CER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BE63A53" w14:textId="77777777" w:rsidR="00D42201" w:rsidRPr="00A21E6F" w:rsidRDefault="00D42201" w:rsidP="00172D83">
            <w:pPr>
              <w:rPr>
                <w:color w:val="000000" w:themeColor="text1"/>
                <w:sz w:val="16"/>
                <w:szCs w:val="16"/>
              </w:rPr>
            </w:pPr>
            <w:hyperlink r:id="rId19" w:history="1">
              <w:r w:rsidRPr="00A21E6F">
                <w:rPr>
                  <w:rStyle w:val="Hyperlink"/>
                  <w:color w:val="000000" w:themeColor="text1"/>
                  <w:sz w:val="16"/>
                  <w:szCs w:val="16"/>
                </w:rPr>
                <w:t>https://shorturl.at/yCjQT</w:t>
              </w:r>
            </w:hyperlink>
            <w:r w:rsidRPr="00A21E6F">
              <w:rPr>
                <w:color w:val="000000" w:themeColor="text1"/>
                <w:sz w:val="16"/>
                <w:szCs w:val="16"/>
              </w:rPr>
              <w:t xml:space="preserve"> </w:t>
            </w:r>
          </w:p>
          <w:p w14:paraId="7A58820D" w14:textId="77777777" w:rsidR="00D42201" w:rsidRPr="00A21E6F" w:rsidRDefault="00D42201" w:rsidP="00172D83">
            <w:pPr>
              <w:rPr>
                <w:color w:val="000000" w:themeColor="text1"/>
                <w:sz w:val="16"/>
                <w:szCs w:val="16"/>
              </w:rPr>
            </w:pPr>
            <w:hyperlink r:id="rId20" w:history="1">
              <w:r w:rsidRPr="00A21E6F">
                <w:rPr>
                  <w:rStyle w:val="Hyperlink"/>
                  <w:color w:val="000000" w:themeColor="text1"/>
                  <w:sz w:val="16"/>
                  <w:szCs w:val="16"/>
                </w:rPr>
                <w:t>https://shorturl.at/SsPxn</w:t>
              </w:r>
            </w:hyperlink>
          </w:p>
          <w:p w14:paraId="30822F53" w14:textId="77777777" w:rsidR="00D42201" w:rsidRPr="00A21E6F" w:rsidRDefault="00D42201" w:rsidP="00172D83">
            <w:pPr>
              <w:rPr>
                <w:color w:val="000000" w:themeColor="text1"/>
                <w:sz w:val="16"/>
                <w:szCs w:val="16"/>
              </w:rPr>
            </w:pPr>
            <w:hyperlink r:id="rId21" w:history="1">
              <w:r w:rsidRPr="00A21E6F">
                <w:rPr>
                  <w:rStyle w:val="Hyperlink"/>
                  <w:color w:val="000000" w:themeColor="text1"/>
                  <w:sz w:val="16"/>
                  <w:szCs w:val="16"/>
                </w:rPr>
                <w:t>https://shorturl.at/VJDMs</w:t>
              </w:r>
            </w:hyperlink>
            <w:r w:rsidRPr="00A21E6F">
              <w:rPr>
                <w:color w:val="000000" w:themeColor="text1"/>
                <w:sz w:val="16"/>
                <w:szCs w:val="16"/>
              </w:rPr>
              <w:t xml:space="preserve"> </w:t>
            </w:r>
          </w:p>
        </w:tc>
      </w:tr>
      <w:tr w:rsidR="00D42201" w:rsidRPr="00A21E6F" w14:paraId="2BDE8F15"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75D7E85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Luxturna®</w:t>
            </w:r>
          </w:p>
          <w:p w14:paraId="76F8B49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Voretigene neparvovec</w:t>
            </w:r>
          </w:p>
          <w:p w14:paraId="3E35934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AV2 hRPE65v2; AAV2-RPE65v2; Leber congenital amaurosis gene therapy; LTW 888;SPK-RPE65; voretigene neparvovec-rzyl</w:t>
            </w:r>
          </w:p>
          <w:p w14:paraId="285FACB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phthalmology</w:t>
            </w:r>
          </w:p>
          <w:p w14:paraId="79728CF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Other ophthalmologicals</w:t>
            </w:r>
          </w:p>
          <w:p w14:paraId="3A9817A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Leber Congenital Amaurosis;Retinitis Pigmentosa</w:t>
            </w:r>
          </w:p>
          <w:p w14:paraId="77CF8B9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lastRenderedPageBreak/>
              <w:t>Orphan medicine: Yes</w:t>
            </w:r>
          </w:p>
          <w:p w14:paraId="702A6B8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266D08D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22.11.2018</w:t>
            </w:r>
          </w:p>
          <w:p w14:paraId="3FF818DC" w14:textId="77777777" w:rsidR="00D42201" w:rsidRPr="00A21E6F" w:rsidRDefault="00D42201" w:rsidP="00172D83">
            <w:pPr>
              <w:spacing w:line="240" w:lineRule="auto"/>
              <w:rPr>
                <w:color w:val="000000" w:themeColor="text1"/>
                <w:sz w:val="16"/>
                <w:szCs w:val="16"/>
                <w:u w:val="single"/>
              </w:rPr>
            </w:pPr>
            <w:r w:rsidRPr="00A21E6F">
              <w:rPr>
                <w:i/>
                <w:iCs/>
                <w:color w:val="000000" w:themeColor="text1"/>
                <w:sz w:val="16"/>
                <w:szCs w:val="16"/>
              </w:rPr>
              <w:t>ASMR rating: 2</w:t>
            </w:r>
          </w:p>
        </w:tc>
      </w:tr>
      <w:tr w:rsidR="00D42201" w:rsidRPr="00A21E6F" w14:paraId="77BE514B"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423E65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The Childrens Hospital of Philadelphia (CHO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0480C37"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2019: Spark Therapeutics =&gt; Spin-out of CHOP, bought by Roche</w:t>
            </w:r>
          </w:p>
          <w:p w14:paraId="270982C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 owns ex-U.S. rights to Luxturna, while Roche holds U.S. rights through its acquisition of the therapy's developer, Spark Therapeutic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2EBF71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17340E4"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 and</w:t>
            </w:r>
          </w:p>
          <w:p w14:paraId="5D8D374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echnology transfer support to university spin-outs:</w:t>
            </w:r>
          </w:p>
          <w:p w14:paraId="0D8D9CF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University of Pennsylvania and Children’s Hospital of Philadelph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CCAABB6" w14:textId="77777777" w:rsidR="00D42201" w:rsidRPr="00A21E6F" w:rsidRDefault="00D42201" w:rsidP="00172D83">
            <w:pPr>
              <w:rPr>
                <w:color w:val="000000" w:themeColor="text1"/>
                <w:sz w:val="16"/>
                <w:szCs w:val="16"/>
                <w:u w:val="single"/>
              </w:rPr>
            </w:pPr>
            <w:r w:rsidRPr="00A21E6F">
              <w:rPr>
                <w:color w:val="000000" w:themeColor="text1"/>
                <w:sz w:val="16"/>
                <w:szCs w:val="16"/>
                <w:u w:val="single"/>
              </w:rPr>
              <w:t xml:space="preserve">https://shorturl.at/q53zh </w:t>
            </w:r>
          </w:p>
          <w:p w14:paraId="562A16A5" w14:textId="77777777" w:rsidR="00D42201" w:rsidRPr="00A21E6F" w:rsidRDefault="00D42201" w:rsidP="00172D83">
            <w:pPr>
              <w:rPr>
                <w:color w:val="000000" w:themeColor="text1"/>
                <w:sz w:val="16"/>
                <w:szCs w:val="16"/>
              </w:rPr>
            </w:pPr>
            <w:hyperlink r:id="rId22" w:history="1">
              <w:r w:rsidRPr="00A21E6F">
                <w:rPr>
                  <w:rStyle w:val="Hyperlink"/>
                  <w:color w:val="000000" w:themeColor="text1"/>
                  <w:sz w:val="16"/>
                  <w:szCs w:val="16"/>
                </w:rPr>
                <w:t>https://shorturl.at/Lpq4y</w:t>
              </w:r>
            </w:hyperlink>
          </w:p>
          <w:p w14:paraId="27B39441" w14:textId="77777777" w:rsidR="00D42201" w:rsidRPr="00A21E6F" w:rsidRDefault="00D42201" w:rsidP="00172D83">
            <w:pPr>
              <w:rPr>
                <w:color w:val="000000" w:themeColor="text1"/>
                <w:sz w:val="16"/>
                <w:szCs w:val="16"/>
                <w:u w:val="single"/>
              </w:rPr>
            </w:pPr>
            <w:r w:rsidRPr="00A21E6F">
              <w:rPr>
                <w:color w:val="000000" w:themeColor="text1"/>
                <w:sz w:val="16"/>
                <w:szCs w:val="16"/>
                <w:u w:val="single"/>
              </w:rPr>
              <w:t>https://shorturl.at/qID6M</w:t>
            </w:r>
          </w:p>
          <w:p w14:paraId="2F4B5310" w14:textId="77777777" w:rsidR="00D42201" w:rsidRPr="00A21E6F" w:rsidRDefault="00D42201" w:rsidP="00172D83">
            <w:pPr>
              <w:rPr>
                <w:color w:val="000000" w:themeColor="text1"/>
                <w:sz w:val="16"/>
                <w:szCs w:val="16"/>
                <w:u w:val="single"/>
              </w:rPr>
            </w:pPr>
            <w:hyperlink r:id="rId23" w:history="1">
              <w:r w:rsidRPr="00A21E6F">
                <w:rPr>
                  <w:rStyle w:val="Hyperlink"/>
                  <w:color w:val="000000" w:themeColor="text1"/>
                  <w:sz w:val="16"/>
                  <w:szCs w:val="16"/>
                </w:rPr>
                <w:t>https://shorturl.at/Yt3DJ</w:t>
              </w:r>
            </w:hyperlink>
          </w:p>
        </w:tc>
      </w:tr>
      <w:tr w:rsidR="00D42201" w:rsidRPr="00A21E6F" w14:paraId="608D0A00"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5B41AB3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Mayzent®</w:t>
            </w:r>
          </w:p>
          <w:p w14:paraId="01518E3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Siponimo</w:t>
            </w:r>
          </w:p>
          <w:p w14:paraId="30CA4AF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BAF-312; NVP BAF312 AEA; NVP-BAF312-NX; Siponimod fumarate</w:t>
            </w:r>
          </w:p>
          <w:p w14:paraId="5BA9F3C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Neurology</w:t>
            </w:r>
          </w:p>
          <w:p w14:paraId="21F980F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w:t>
            </w:r>
            <w:r w:rsidRPr="00A21E6F">
              <w:rPr>
                <w:color w:val="000000" w:themeColor="text1"/>
                <w:sz w:val="16"/>
                <w:szCs w:val="16"/>
              </w:rPr>
              <w:t xml:space="preserve"> </w:t>
            </w:r>
            <w:r w:rsidRPr="00A21E6F">
              <w:rPr>
                <w:i/>
                <w:iCs/>
                <w:color w:val="000000" w:themeColor="text1"/>
                <w:sz w:val="16"/>
                <w:szCs w:val="16"/>
              </w:rPr>
              <w:t>Selective immunosuppressants</w:t>
            </w:r>
          </w:p>
          <w:p w14:paraId="7BD5E60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Multiple Sclerosis, Relapsing-Remitting</w:t>
            </w:r>
          </w:p>
          <w:p w14:paraId="57E5F03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2B3D097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5FA1808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13.01.2020</w:t>
            </w:r>
          </w:p>
          <w:p w14:paraId="51CDD5B9"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n.a.</w:t>
            </w:r>
          </w:p>
        </w:tc>
      </w:tr>
      <w:tr w:rsidR="00D42201" w:rsidRPr="00A21E6F" w14:paraId="58DC8AAC"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DC57C24"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C38384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3D32B3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72EDF9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C4547B4" w14:textId="77777777" w:rsidR="00D42201" w:rsidRPr="00A21E6F" w:rsidRDefault="00D42201" w:rsidP="00172D83">
            <w:pPr>
              <w:rPr>
                <w:color w:val="000000" w:themeColor="text1"/>
                <w:sz w:val="16"/>
                <w:szCs w:val="16"/>
              </w:rPr>
            </w:pPr>
            <w:r w:rsidRPr="00A21E6F">
              <w:rPr>
                <w:color w:val="000000" w:themeColor="text1"/>
                <w:sz w:val="16"/>
                <w:szCs w:val="16"/>
              </w:rPr>
              <w:t> n.a.</w:t>
            </w:r>
          </w:p>
        </w:tc>
      </w:tr>
      <w:tr w:rsidR="00D42201" w:rsidRPr="00A21E6F" w14:paraId="46593B12"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1FC0D0D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Mekinist®</w:t>
            </w:r>
          </w:p>
          <w:p w14:paraId="431962B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Trametinib</w:t>
            </w:r>
          </w:p>
          <w:p w14:paraId="3FEDA5D5" w14:textId="77777777" w:rsidR="00D42201" w:rsidRPr="00A21E6F" w:rsidRDefault="00D42201" w:rsidP="00172D83">
            <w:pPr>
              <w:spacing w:line="240" w:lineRule="auto"/>
              <w:rPr>
                <w:i/>
                <w:color w:val="000000" w:themeColor="text1"/>
                <w:sz w:val="16"/>
                <w:szCs w:val="16"/>
              </w:rPr>
            </w:pPr>
            <w:r w:rsidRPr="00A21E6F">
              <w:rPr>
                <w:i/>
                <w:iCs/>
                <w:color w:val="000000" w:themeColor="text1"/>
                <w:sz w:val="16"/>
                <w:szCs w:val="16"/>
              </w:rPr>
              <w:t>Alternative names:</w:t>
            </w:r>
            <w:r w:rsidRPr="00A21E6F">
              <w:rPr>
                <w:i/>
                <w:color w:val="000000" w:themeColor="text1"/>
                <w:sz w:val="16"/>
                <w:szCs w:val="16"/>
              </w:rPr>
              <w:t xml:space="preserve"> 1120212; CE-Trametinib; GSK-1120212; GSK-1120212B; JTP-74057; Mecinist;Mekinisuto; Tasu Mekinisuto; TMT-212; Trametinib dimethyl sulfoxide; Trametinib DMSO</w:t>
            </w:r>
          </w:p>
          <w:p w14:paraId="1AFFA68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ncology</w:t>
            </w:r>
          </w:p>
          <w:p w14:paraId="5CA58F0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w:t>
            </w:r>
            <w:r w:rsidRPr="00A21E6F">
              <w:rPr>
                <w:color w:val="000000" w:themeColor="text1"/>
                <w:sz w:val="16"/>
                <w:szCs w:val="16"/>
              </w:rPr>
              <w:t xml:space="preserve"> </w:t>
            </w:r>
            <w:r w:rsidRPr="00A21E6F">
              <w:rPr>
                <w:i/>
                <w:iCs/>
                <w:color w:val="000000" w:themeColor="text1"/>
                <w:sz w:val="16"/>
                <w:szCs w:val="16"/>
              </w:rPr>
              <w:t>Antineoplastic agents</w:t>
            </w:r>
          </w:p>
          <w:p w14:paraId="566D83B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Melanoma</w:t>
            </w:r>
          </w:p>
          <w:p w14:paraId="4262105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4718C64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1C7C276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30.06.2014</w:t>
            </w:r>
          </w:p>
          <w:p w14:paraId="6200736E"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012DA6AB"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83C01E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Japan Tobacco</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1219EA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2015: As part of its purchase of oncology products from GlaxoSmithKline, Novartis obtained the worldwide exclusive rights granted by Japan Tobacco Inc. (JT) to develop, manufacture, and commercialize trametinib. JT retains co-promotion rights in Japa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1D08585" w14:textId="77777777" w:rsidR="00D42201" w:rsidRPr="00A21E6F" w:rsidRDefault="00D42201" w:rsidP="00172D83">
            <w:pPr>
              <w:spacing w:line="240" w:lineRule="auto"/>
              <w:rPr>
                <w:color w:val="000000" w:themeColor="text1"/>
                <w:sz w:val="16"/>
                <w:szCs w:val="16"/>
                <w:u w:val="single"/>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79F2E2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0B9C0FE" w14:textId="77777777" w:rsidR="00D42201" w:rsidRPr="00A21E6F" w:rsidRDefault="00D42201" w:rsidP="00172D83">
            <w:pPr>
              <w:rPr>
                <w:color w:val="000000" w:themeColor="text1"/>
                <w:sz w:val="16"/>
                <w:szCs w:val="16"/>
              </w:rPr>
            </w:pPr>
            <w:hyperlink r:id="rId24" w:history="1">
              <w:r w:rsidRPr="00A21E6F">
                <w:rPr>
                  <w:rStyle w:val="Hyperlink"/>
                  <w:color w:val="000000" w:themeColor="text1"/>
                  <w:sz w:val="16"/>
                  <w:szCs w:val="16"/>
                </w:rPr>
                <w:t>https://shorturl.at/zQofD</w:t>
              </w:r>
            </w:hyperlink>
            <w:r w:rsidRPr="00A21E6F">
              <w:rPr>
                <w:color w:val="000000" w:themeColor="text1"/>
                <w:sz w:val="16"/>
                <w:szCs w:val="16"/>
              </w:rPr>
              <w:t xml:space="preserve"> </w:t>
            </w:r>
          </w:p>
        </w:tc>
      </w:tr>
      <w:tr w:rsidR="00D42201" w:rsidRPr="00A21E6F" w14:paraId="3C94374B"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4F5FB22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Piqray®</w:t>
            </w:r>
          </w:p>
          <w:p w14:paraId="25427FA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Alpelisib</w:t>
            </w:r>
          </w:p>
          <w:p w14:paraId="0328D84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lpericive; BYL-719; NVP-BYL-719;Vijoice</w:t>
            </w:r>
          </w:p>
          <w:p w14:paraId="50FEF49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ncology</w:t>
            </w:r>
          </w:p>
          <w:p w14:paraId="5FFB016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w:t>
            </w:r>
            <w:r w:rsidRPr="00A21E6F">
              <w:rPr>
                <w:color w:val="000000" w:themeColor="text1"/>
                <w:sz w:val="16"/>
                <w:szCs w:val="16"/>
              </w:rPr>
              <w:t xml:space="preserve"> </w:t>
            </w:r>
            <w:r w:rsidRPr="00A21E6F">
              <w:rPr>
                <w:i/>
                <w:iCs/>
                <w:color w:val="000000" w:themeColor="text1"/>
                <w:sz w:val="16"/>
                <w:szCs w:val="16"/>
              </w:rPr>
              <w:t>Antineoplastic agents</w:t>
            </w:r>
          </w:p>
          <w:p w14:paraId="3B72B40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Breast Neoplasms</w:t>
            </w:r>
          </w:p>
          <w:p w14:paraId="3A70321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7D3DE71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4AD6E4D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27.07.2020</w:t>
            </w:r>
          </w:p>
          <w:p w14:paraId="311638F7"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n.a.</w:t>
            </w:r>
          </w:p>
        </w:tc>
      </w:tr>
      <w:tr w:rsidR="00D42201" w:rsidRPr="00A21E6F" w14:paraId="3D8A2722"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D1A10B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C00E9F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A1D8C1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A952260"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654C804" w14:textId="77777777" w:rsidR="00D42201" w:rsidRPr="00A21E6F" w:rsidRDefault="00D42201" w:rsidP="00172D83">
            <w:pPr>
              <w:rPr>
                <w:color w:val="000000" w:themeColor="text1"/>
                <w:sz w:val="16"/>
                <w:szCs w:val="16"/>
              </w:rPr>
            </w:pPr>
            <w:r w:rsidRPr="00A21E6F">
              <w:rPr>
                <w:color w:val="000000" w:themeColor="text1"/>
                <w:sz w:val="16"/>
                <w:szCs w:val="16"/>
              </w:rPr>
              <w:t> n.a.</w:t>
            </w:r>
          </w:p>
        </w:tc>
      </w:tr>
      <w:tr w:rsidR="00D42201" w:rsidRPr="00A21E6F" w14:paraId="5FC282A4"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780C097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Pluvicto®</w:t>
            </w:r>
          </w:p>
          <w:p w14:paraId="00D4B47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Lutetium-177 vipivotide tetraxetan</w:t>
            </w:r>
          </w:p>
          <w:p w14:paraId="7B1CDC2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177-Lutetium-PSMA-617 - Endocyte; 177Lu-EB-PSMA-617; 177Lu-PSMA; 177Lu-PSMA-617; 177LU-PSMA-617 - Endocyte; AAA617; Lu177 RLT; lutetium (177Lu) vipivotide tetraxetan; lutetium Lu 177 vipivotide tetraxetan - Advanced Accelerator Applications; Lutetium-177 PSMA 617</w:t>
            </w:r>
          </w:p>
          <w:p w14:paraId="1D37901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Oncology</w:t>
            </w:r>
          </w:p>
          <w:p w14:paraId="77A00E1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w:t>
            </w:r>
            <w:r w:rsidRPr="00A21E6F">
              <w:rPr>
                <w:color w:val="000000" w:themeColor="text1"/>
                <w:sz w:val="16"/>
                <w:szCs w:val="16"/>
              </w:rPr>
              <w:t xml:space="preserve"> </w:t>
            </w:r>
            <w:r w:rsidRPr="00A21E6F">
              <w:rPr>
                <w:i/>
                <w:iCs/>
                <w:color w:val="000000" w:themeColor="text1"/>
                <w:sz w:val="16"/>
                <w:szCs w:val="16"/>
              </w:rPr>
              <w:t>Therapeutic radiopharmaceuticals</w:t>
            </w:r>
          </w:p>
          <w:p w14:paraId="5249374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Prostatic Neoplasms, Castration-Resistant</w:t>
            </w:r>
          </w:p>
          <w:p w14:paraId="5DD9D417"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08AA4C87"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0846862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0</w:t>
            </w:r>
            <w:r w:rsidRPr="00A21E6F">
              <w:rPr>
                <w:i/>
                <w:iCs/>
                <w:color w:val="000000" w:themeColor="text1"/>
                <w:sz w:val="16"/>
                <w:szCs w:val="16"/>
              </w:rPr>
              <w:t>9.12.2022</w:t>
            </w:r>
          </w:p>
          <w:p w14:paraId="1496297E"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3</w:t>
            </w:r>
          </w:p>
        </w:tc>
      </w:tr>
      <w:tr w:rsidR="00D42201" w:rsidRPr="00A21E6F" w14:paraId="16317AD1"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41AAC70"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Endocyte; RadioMedix</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E561CE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2018: Novartis successfully completes acquisition of Endocy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89EB58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BA8164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 and</w:t>
            </w:r>
          </w:p>
          <w:p w14:paraId="5A6B67C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echnology transfer support to university spin-outs:</w:t>
            </w:r>
          </w:p>
          <w:p w14:paraId="657909C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University spin-out of Purdue University</w:t>
            </w:r>
          </w:p>
          <w:p w14:paraId="6F799C0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 xml:space="preserve">Business support to SMEs &amp; to innovative projects: </w:t>
            </w:r>
          </w:p>
          <w:p w14:paraId="2764300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In 2001 Endocyte received 2 million USD from Indiana’s 21st Century Research and Technology Fund to continue clinical development of its oncology diagnostic and therapeutic products, purchase additional research equipment, and increase its research and development staff.</w:t>
            </w:r>
          </w:p>
          <w:p w14:paraId="49937B3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w:t>
            </w:r>
          </w:p>
          <w:p w14:paraId="39EBFFA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Phase II clinical trial conducted by the Australian and New Zealand Urogenital and Prostate Cancer Trials Group (ANZUP) and the University of Sydney which jointly have the primary financial obligation and Endocyte providing financial support in exchange for access to dat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DBB3C07" w14:textId="77777777" w:rsidR="00D42201" w:rsidRPr="00A21E6F" w:rsidRDefault="00D42201" w:rsidP="00172D83">
            <w:pPr>
              <w:rPr>
                <w:color w:val="000000" w:themeColor="text1"/>
                <w:sz w:val="16"/>
                <w:szCs w:val="16"/>
              </w:rPr>
            </w:pPr>
            <w:hyperlink r:id="rId25" w:history="1">
              <w:r w:rsidRPr="00A21E6F">
                <w:rPr>
                  <w:rStyle w:val="Hyperlink"/>
                  <w:color w:val="000000" w:themeColor="text1"/>
                  <w:sz w:val="16"/>
                  <w:szCs w:val="16"/>
                </w:rPr>
                <w:t>https://shorturl.at/VjgvS</w:t>
              </w:r>
            </w:hyperlink>
          </w:p>
          <w:p w14:paraId="02FA9F48" w14:textId="77777777" w:rsidR="00D42201" w:rsidRPr="00A21E6F" w:rsidRDefault="00D42201" w:rsidP="00172D83">
            <w:pPr>
              <w:rPr>
                <w:color w:val="000000" w:themeColor="text1"/>
                <w:sz w:val="16"/>
                <w:szCs w:val="16"/>
              </w:rPr>
            </w:pPr>
            <w:hyperlink r:id="rId26" w:history="1">
              <w:r w:rsidRPr="00A21E6F">
                <w:rPr>
                  <w:rStyle w:val="Hyperlink"/>
                  <w:color w:val="000000" w:themeColor="text1"/>
                  <w:sz w:val="16"/>
                  <w:szCs w:val="16"/>
                </w:rPr>
                <w:t>https://shorturl.at/V1R6n</w:t>
              </w:r>
            </w:hyperlink>
          </w:p>
          <w:p w14:paraId="63BD2C40" w14:textId="77777777" w:rsidR="00D42201" w:rsidRPr="00A21E6F" w:rsidRDefault="00D42201" w:rsidP="00172D83">
            <w:pPr>
              <w:rPr>
                <w:rStyle w:val="Hyperlink"/>
                <w:color w:val="000000" w:themeColor="text1"/>
                <w:sz w:val="16"/>
                <w:szCs w:val="16"/>
              </w:rPr>
            </w:pPr>
            <w:hyperlink r:id="rId27" w:history="1">
              <w:r w:rsidRPr="00A21E6F">
                <w:rPr>
                  <w:rStyle w:val="Hyperlink"/>
                  <w:color w:val="000000" w:themeColor="text1"/>
                  <w:sz w:val="16"/>
                  <w:szCs w:val="16"/>
                </w:rPr>
                <w:t>https://shorturl.at/X5T84</w:t>
              </w:r>
            </w:hyperlink>
          </w:p>
          <w:p w14:paraId="6B577BB3" w14:textId="77777777" w:rsidR="00D42201" w:rsidRPr="00A21E6F" w:rsidRDefault="00D42201" w:rsidP="00172D83">
            <w:pPr>
              <w:rPr>
                <w:color w:val="000000" w:themeColor="text1"/>
                <w:sz w:val="16"/>
                <w:szCs w:val="16"/>
              </w:rPr>
            </w:pPr>
            <w:hyperlink r:id="rId28" w:history="1">
              <w:r w:rsidRPr="00A21E6F">
                <w:rPr>
                  <w:rStyle w:val="Hyperlink"/>
                  <w:color w:val="000000" w:themeColor="text1"/>
                  <w:sz w:val="16"/>
                  <w:szCs w:val="16"/>
                </w:rPr>
                <w:t>https://shorturl.at/NOkWc</w:t>
              </w:r>
            </w:hyperlink>
            <w:r w:rsidRPr="00A21E6F">
              <w:rPr>
                <w:color w:val="000000" w:themeColor="text1"/>
                <w:sz w:val="16"/>
                <w:szCs w:val="16"/>
              </w:rPr>
              <w:t xml:space="preserve">   </w:t>
            </w:r>
          </w:p>
        </w:tc>
      </w:tr>
      <w:tr w:rsidR="00D42201" w:rsidRPr="00A21E6F" w14:paraId="6092EDC0"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03414FE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Rydapt®</w:t>
            </w:r>
          </w:p>
          <w:p w14:paraId="7BA3690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Midostaurin</w:t>
            </w:r>
          </w:p>
          <w:p w14:paraId="4700DAA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4-N-benzoyl staurosporine; Benzoylstaurosporine; CGP-41251; N-benzoyl-staurosporine; PKC-412; PKC-412A</w:t>
            </w:r>
          </w:p>
          <w:p w14:paraId="06D22B5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w:t>
            </w:r>
            <w:r w:rsidRPr="00A21E6F">
              <w:rPr>
                <w:color w:val="000000" w:themeColor="text1"/>
                <w:sz w:val="16"/>
                <w:szCs w:val="16"/>
              </w:rPr>
              <w:t xml:space="preserve"> </w:t>
            </w:r>
            <w:r w:rsidRPr="00A21E6F">
              <w:rPr>
                <w:i/>
                <w:iCs/>
                <w:color w:val="000000" w:themeColor="text1"/>
                <w:sz w:val="16"/>
                <w:szCs w:val="16"/>
              </w:rPr>
              <w:t>Antineoplastic agents</w:t>
            </w:r>
          </w:p>
          <w:p w14:paraId="47D5722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ncology</w:t>
            </w:r>
          </w:p>
          <w:p w14:paraId="628A5D2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Leukemia, Myeloid, Acute;Mastocytosis</w:t>
            </w:r>
          </w:p>
          <w:p w14:paraId="7124601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Yes</w:t>
            </w:r>
          </w:p>
          <w:p w14:paraId="1B87DBD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46091CC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18.09.2017</w:t>
            </w:r>
          </w:p>
          <w:p w14:paraId="66A199B7"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4-5</w:t>
            </w:r>
          </w:p>
        </w:tc>
      </w:tr>
      <w:tr w:rsidR="00D42201" w:rsidRPr="00A21E6F" w14:paraId="27CFD11E"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FB7CAA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8E60B5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Collaboration between industry and academia.</w:t>
            </w:r>
          </w:p>
          <w:p w14:paraId="3C4EA628" w14:textId="77777777" w:rsidR="00D42201" w:rsidRPr="00A21E6F" w:rsidRDefault="00D42201" w:rsidP="00172D83">
            <w:pPr>
              <w:spacing w:line="240" w:lineRule="auto"/>
              <w:rPr>
                <w:color w:val="000000" w:themeColor="text1"/>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0492F4A" w14:textId="77777777" w:rsidR="00D42201" w:rsidRPr="00A21E6F" w:rsidRDefault="00D42201" w:rsidP="00172D83">
            <w:pPr>
              <w:spacing w:line="240" w:lineRule="auto"/>
              <w:rPr>
                <w:color w:val="000000" w:themeColor="text1"/>
                <w:sz w:val="16"/>
                <w:szCs w:val="16"/>
                <w:u w:val="single"/>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2A7ECC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w:t>
            </w:r>
          </w:p>
          <w:p w14:paraId="7F34097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Collaboration with different academic institution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A5B7B97" w14:textId="77777777" w:rsidR="00D42201" w:rsidRPr="00A21E6F" w:rsidRDefault="00D42201" w:rsidP="00172D83">
            <w:pPr>
              <w:rPr>
                <w:color w:val="000000" w:themeColor="text1"/>
                <w:sz w:val="16"/>
                <w:szCs w:val="16"/>
              </w:rPr>
            </w:pPr>
            <w:hyperlink r:id="rId29" w:history="1">
              <w:r w:rsidRPr="00A21E6F">
                <w:rPr>
                  <w:rStyle w:val="Hyperlink"/>
                  <w:color w:val="000000" w:themeColor="text1"/>
                  <w:sz w:val="16"/>
                  <w:szCs w:val="16"/>
                </w:rPr>
                <w:t>https://shorturl.at/EwhDS</w:t>
              </w:r>
            </w:hyperlink>
            <w:r w:rsidRPr="00A21E6F">
              <w:rPr>
                <w:color w:val="000000" w:themeColor="text1"/>
                <w:sz w:val="16"/>
                <w:szCs w:val="16"/>
              </w:rPr>
              <w:t> </w:t>
            </w:r>
          </w:p>
          <w:p w14:paraId="72A10F2B" w14:textId="77777777" w:rsidR="00D42201" w:rsidRPr="00A21E6F" w:rsidRDefault="00D42201" w:rsidP="00172D83">
            <w:pPr>
              <w:rPr>
                <w:color w:val="000000" w:themeColor="text1"/>
                <w:sz w:val="16"/>
                <w:szCs w:val="16"/>
                <w:u w:val="single"/>
              </w:rPr>
            </w:pPr>
            <w:hyperlink r:id="rId30" w:history="1">
              <w:r w:rsidRPr="00A21E6F">
                <w:rPr>
                  <w:rStyle w:val="Hyperlink"/>
                  <w:color w:val="000000" w:themeColor="text1"/>
                  <w:sz w:val="16"/>
                  <w:szCs w:val="16"/>
                </w:rPr>
                <w:t>https://shorturl.at/0MV9E</w:t>
              </w:r>
            </w:hyperlink>
          </w:p>
        </w:tc>
      </w:tr>
      <w:tr w:rsidR="00D42201" w:rsidRPr="00A21E6F" w14:paraId="754DF446"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6A96465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br w:type="page"/>
              <w:t>Scemblix®</w:t>
            </w:r>
          </w:p>
          <w:p w14:paraId="2215344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Asciminib</w:t>
            </w:r>
          </w:p>
          <w:p w14:paraId="2284266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BL 001; ABL-001 - Novartis; Asciminib hydrochloride - Novartis; Scemblix asciminib; STAMP inhibitor</w:t>
            </w:r>
          </w:p>
          <w:p w14:paraId="42C1C1E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tineoplastic agents</w:t>
            </w:r>
          </w:p>
          <w:p w14:paraId="1E3903F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ncology</w:t>
            </w:r>
          </w:p>
          <w:p w14:paraId="0C59683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Leukemia, Myelogenous, Chronic, BCR-ABL Positive</w:t>
            </w:r>
          </w:p>
          <w:p w14:paraId="5D0068F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Yes</w:t>
            </w:r>
          </w:p>
          <w:p w14:paraId="73C6A04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260046A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25.08.2022</w:t>
            </w:r>
          </w:p>
          <w:p w14:paraId="73A3FDD6"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4</w:t>
            </w:r>
          </w:p>
        </w:tc>
      </w:tr>
      <w:tr w:rsidR="00D42201" w:rsidRPr="00A21E6F" w14:paraId="01489943"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AA1133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06C2E6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13E03E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329B6B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253BB63" w14:textId="77777777" w:rsidR="00D42201" w:rsidRPr="00A21E6F" w:rsidRDefault="00D42201" w:rsidP="00172D83">
            <w:pPr>
              <w:rPr>
                <w:color w:val="000000" w:themeColor="text1"/>
                <w:sz w:val="16"/>
                <w:szCs w:val="16"/>
              </w:rPr>
            </w:pPr>
            <w:r w:rsidRPr="00A21E6F">
              <w:rPr>
                <w:color w:val="000000" w:themeColor="text1"/>
                <w:sz w:val="16"/>
                <w:szCs w:val="16"/>
              </w:rPr>
              <w:t> </w:t>
            </w:r>
          </w:p>
        </w:tc>
      </w:tr>
      <w:tr w:rsidR="00D42201" w:rsidRPr="00A21E6F" w14:paraId="3F8B86B7"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592C6014"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Simbrinza®</w:t>
            </w:r>
          </w:p>
          <w:p w14:paraId="166EB6B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Brimonidine/brinzolamide</w:t>
            </w:r>
          </w:p>
          <w:p w14:paraId="3064221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AL-4862/AL-8923A; AL-8923A/AL-4862; Brinzolamide/brimonidine</w:t>
            </w:r>
          </w:p>
          <w:p w14:paraId="0C7C61CA" w14:textId="77777777" w:rsidR="00D42201" w:rsidRPr="00A21E6F" w:rsidRDefault="00D42201" w:rsidP="00172D83">
            <w:pPr>
              <w:spacing w:line="240" w:lineRule="auto"/>
              <w:rPr>
                <w:i/>
                <w:color w:val="000000" w:themeColor="text1"/>
                <w:sz w:val="16"/>
                <w:szCs w:val="16"/>
              </w:rPr>
            </w:pPr>
            <w:r w:rsidRPr="00A21E6F">
              <w:rPr>
                <w:i/>
                <w:iCs/>
                <w:color w:val="000000" w:themeColor="text1"/>
                <w:sz w:val="16"/>
                <w:szCs w:val="16"/>
              </w:rPr>
              <w:t xml:space="preserve">Pharmacotherapeutic group: </w:t>
            </w:r>
            <w:r w:rsidRPr="00A21E6F">
              <w:rPr>
                <w:i/>
                <w:color w:val="000000" w:themeColor="text1"/>
                <w:sz w:val="16"/>
                <w:szCs w:val="16"/>
              </w:rPr>
              <w:t>Ophthalmologicals</w:t>
            </w:r>
          </w:p>
          <w:p w14:paraId="1AC033EA" w14:textId="77777777" w:rsidR="00D42201" w:rsidRPr="00A21E6F" w:rsidRDefault="00D42201" w:rsidP="00172D83">
            <w:pPr>
              <w:spacing w:line="240" w:lineRule="auto"/>
              <w:rPr>
                <w:i/>
                <w:color w:val="000000" w:themeColor="text1"/>
                <w:sz w:val="16"/>
                <w:szCs w:val="16"/>
              </w:rPr>
            </w:pPr>
            <w:r w:rsidRPr="00A21E6F">
              <w:rPr>
                <w:i/>
                <w:iCs/>
                <w:color w:val="000000" w:themeColor="text1"/>
                <w:sz w:val="16"/>
                <w:szCs w:val="16"/>
              </w:rPr>
              <w:lastRenderedPageBreak/>
              <w:t>Medical specialty:</w:t>
            </w:r>
            <w:r w:rsidRPr="00A21E6F">
              <w:rPr>
                <w:color w:val="000000" w:themeColor="text1"/>
              </w:rPr>
              <w:t xml:space="preserve"> </w:t>
            </w:r>
            <w:r w:rsidRPr="00A21E6F">
              <w:rPr>
                <w:i/>
                <w:iCs/>
                <w:color w:val="000000" w:themeColor="text1"/>
                <w:sz w:val="16"/>
                <w:szCs w:val="16"/>
              </w:rPr>
              <w:t>Ophthalmology</w:t>
            </w:r>
          </w:p>
          <w:p w14:paraId="5A944DF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Ocular Hypertension;Glaucoma, Open-Angle</w:t>
            </w:r>
          </w:p>
          <w:p w14:paraId="067F817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649603A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6A15EBB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18.07.2014</w:t>
            </w:r>
          </w:p>
          <w:p w14:paraId="6600961B"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033AB5B5"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6BBEC7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Alc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526AED0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2010: Acquisition of Alcon and then company spin-out from Novartis in 2019.</w:t>
            </w:r>
          </w:p>
          <w:p w14:paraId="6B147CBC" w14:textId="77777777" w:rsidR="00D42201" w:rsidRPr="00A21E6F" w:rsidRDefault="00D42201" w:rsidP="00172D83">
            <w:pPr>
              <w:spacing w:line="240" w:lineRule="auto"/>
              <w:rPr>
                <w:color w:val="000000" w:themeColor="text1"/>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C022BE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p w14:paraId="4A5B6DF9" w14:textId="77777777" w:rsidR="00D42201" w:rsidRPr="00A21E6F" w:rsidRDefault="00D42201" w:rsidP="00172D83">
            <w:pPr>
              <w:spacing w:line="240" w:lineRule="auto"/>
              <w:rPr>
                <w:color w:val="000000" w:themeColor="text1"/>
                <w:sz w:val="16"/>
                <w:szCs w:val="16"/>
              </w:rPr>
            </w:pPr>
          </w:p>
          <w:p w14:paraId="3096CB9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b/>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40E1DE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C9EE969" w14:textId="77777777" w:rsidR="00D42201" w:rsidRPr="00A21E6F" w:rsidRDefault="00D42201" w:rsidP="00172D83">
            <w:pPr>
              <w:rPr>
                <w:color w:val="000000" w:themeColor="text1"/>
                <w:sz w:val="16"/>
                <w:szCs w:val="16"/>
              </w:rPr>
            </w:pPr>
            <w:hyperlink r:id="rId31" w:history="1">
              <w:r w:rsidRPr="00A21E6F">
                <w:rPr>
                  <w:rStyle w:val="Hyperlink"/>
                  <w:color w:val="000000" w:themeColor="text1"/>
                  <w:sz w:val="16"/>
                  <w:szCs w:val="16"/>
                </w:rPr>
                <w:t>https://shorturl.at/KYXQ3</w:t>
              </w:r>
            </w:hyperlink>
          </w:p>
          <w:p w14:paraId="076D3298" w14:textId="77777777" w:rsidR="00D42201" w:rsidRPr="00A21E6F" w:rsidRDefault="00D42201" w:rsidP="00172D83">
            <w:pPr>
              <w:rPr>
                <w:color w:val="000000" w:themeColor="text1"/>
                <w:sz w:val="16"/>
                <w:szCs w:val="16"/>
              </w:rPr>
            </w:pPr>
            <w:hyperlink r:id="rId32" w:history="1">
              <w:r w:rsidRPr="00A21E6F">
                <w:rPr>
                  <w:rStyle w:val="Hyperlink"/>
                  <w:color w:val="000000" w:themeColor="text1"/>
                  <w:sz w:val="16"/>
                  <w:szCs w:val="16"/>
                </w:rPr>
                <w:t>https://shorturl.at/bM68A</w:t>
              </w:r>
            </w:hyperlink>
            <w:r w:rsidRPr="00A21E6F">
              <w:rPr>
                <w:color w:val="000000" w:themeColor="text1"/>
                <w:sz w:val="16"/>
                <w:szCs w:val="16"/>
              </w:rPr>
              <w:t xml:space="preserve">  </w:t>
            </w:r>
          </w:p>
        </w:tc>
      </w:tr>
      <w:tr w:rsidR="00D42201" w:rsidRPr="00A21E6F" w14:paraId="3EE5EBB3"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7E5994F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abrecta®</w:t>
            </w:r>
          </w:p>
          <w:p w14:paraId="4DB52BD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Capmatinib</w:t>
            </w:r>
          </w:p>
          <w:p w14:paraId="3A5EB82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w:t>
            </w:r>
            <w:r w:rsidRPr="00A21E6F">
              <w:rPr>
                <w:color w:val="000000" w:themeColor="text1"/>
                <w:sz w:val="16"/>
                <w:szCs w:val="16"/>
              </w:rPr>
              <w:t xml:space="preserve"> </w:t>
            </w:r>
            <w:r w:rsidRPr="00A21E6F">
              <w:rPr>
                <w:i/>
                <w:iCs/>
                <w:color w:val="000000" w:themeColor="text1"/>
                <w:sz w:val="16"/>
                <w:szCs w:val="16"/>
              </w:rPr>
              <w:t>INC-280; INCB-028060; INCB-28060</w:t>
            </w:r>
          </w:p>
          <w:p w14:paraId="5ECCB2F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ncology</w:t>
            </w:r>
          </w:p>
          <w:p w14:paraId="6DF9DFE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tineoplastic agents</w:t>
            </w:r>
          </w:p>
          <w:p w14:paraId="260E9F2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Carcinoma, Non-Small-Cell Lung</w:t>
            </w:r>
          </w:p>
          <w:p w14:paraId="19FC113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762CCBA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2F8DEF1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20.06.2022</w:t>
            </w:r>
          </w:p>
          <w:p w14:paraId="7319C6A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SMR rating: n.a.</w:t>
            </w:r>
          </w:p>
        </w:tc>
      </w:tr>
      <w:tr w:rsidR="00D42201" w:rsidRPr="00A21E6F" w14:paraId="6354BF66"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5900A5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Incyte Corpor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1EA97E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2009: MET inhibitor licensed to Novartis by Incyte Corpor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FD27E5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946A2E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5E37D8F" w14:textId="77777777" w:rsidR="00D42201" w:rsidRPr="00A21E6F" w:rsidRDefault="00D42201" w:rsidP="00172D83">
            <w:pPr>
              <w:rPr>
                <w:color w:val="000000" w:themeColor="text1"/>
                <w:sz w:val="16"/>
                <w:szCs w:val="16"/>
              </w:rPr>
            </w:pPr>
            <w:hyperlink r:id="rId33" w:history="1">
              <w:r w:rsidRPr="00A21E6F">
                <w:rPr>
                  <w:rStyle w:val="Hyperlink"/>
                  <w:color w:val="000000" w:themeColor="text1"/>
                  <w:sz w:val="16"/>
                  <w:szCs w:val="16"/>
                </w:rPr>
                <w:t>https://shorturl.at/7umyw</w:t>
              </w:r>
            </w:hyperlink>
            <w:r w:rsidRPr="00A21E6F">
              <w:rPr>
                <w:color w:val="000000" w:themeColor="text1"/>
                <w:sz w:val="16"/>
                <w:szCs w:val="16"/>
              </w:rPr>
              <w:t xml:space="preserve"> </w:t>
            </w:r>
          </w:p>
        </w:tc>
      </w:tr>
      <w:tr w:rsidR="00D42201" w:rsidRPr="00A21E6F" w14:paraId="7E046F69"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453F8DD6" w14:textId="77777777" w:rsidR="00D42201" w:rsidRPr="00A21E6F" w:rsidRDefault="00D42201" w:rsidP="00172D83">
            <w:pPr>
              <w:spacing w:line="240" w:lineRule="auto"/>
              <w:rPr>
                <w:i/>
                <w:iCs/>
                <w:color w:val="000000" w:themeColor="text1"/>
                <w:sz w:val="16"/>
                <w:szCs w:val="16"/>
              </w:rPr>
            </w:pPr>
            <w:r w:rsidRPr="00A21E6F">
              <w:rPr>
                <w:color w:val="000000" w:themeColor="text1"/>
                <w:sz w:val="16"/>
                <w:szCs w:val="16"/>
              </w:rPr>
              <w:t>Zolgensma</w:t>
            </w:r>
            <w:r w:rsidRPr="00A21E6F">
              <w:rPr>
                <w:i/>
                <w:iCs/>
                <w:color w:val="000000" w:themeColor="text1"/>
                <w:sz w:val="16"/>
                <w:szCs w:val="16"/>
              </w:rPr>
              <w:t>®</w:t>
            </w:r>
          </w:p>
          <w:p w14:paraId="3231262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Onasemnogene abeparvovec</w:t>
            </w:r>
          </w:p>
          <w:p w14:paraId="2291971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w:t>
            </w:r>
            <w:r w:rsidRPr="00A21E6F">
              <w:rPr>
                <w:color w:val="000000" w:themeColor="text1"/>
                <w:sz w:val="16"/>
                <w:szCs w:val="16"/>
              </w:rPr>
              <w:t xml:space="preserve"> </w:t>
            </w:r>
            <w:r w:rsidRPr="00A21E6F">
              <w:rPr>
                <w:i/>
                <w:iCs/>
                <w:color w:val="000000" w:themeColor="text1"/>
                <w:sz w:val="16"/>
                <w:szCs w:val="16"/>
              </w:rPr>
              <w:t>AAV9-CBA-SMN1-gene-therapy-Novartis Gene Therapies; Adeno-associated-serotype-9-chicken-beta-actin-survival-motor-neuron-gene-therapy-Novartis Gene Therapies; AVXS 101; ChariSMA™; OAV-101; onasemno-gene abepar-vovec; onasemnogene abeparvovec-xioi; scAAV9.CB.SMN; SMA1-gene-therapy-Novartis Gene Therapies; SMN1-gene-therapy-Novartis Gene Therapies; SMNT-gene-therapy-Novartis Gene Therapies; Spinal-muscular-atrophy-gene-therapy-Novartis Gene Therapies; Survival-motor-neuron-1-gene-therapy-Novartis Gene Therapies; T-BCD541-gene-therapy-Novartis Gene Therapies; Telomeric-SMN-gene-therapy-Novartis Gene Therapies</w:t>
            </w:r>
          </w:p>
          <w:p w14:paraId="465DF69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Neuromuscular</w:t>
            </w:r>
          </w:p>
          <w:p w14:paraId="1DC8EEC5" w14:textId="77777777" w:rsidR="00D42201" w:rsidRPr="00A21E6F" w:rsidRDefault="00D42201" w:rsidP="00172D83">
            <w:pPr>
              <w:spacing w:line="240" w:lineRule="auto"/>
              <w:rPr>
                <w:i/>
                <w:color w:val="000000" w:themeColor="text1"/>
                <w:sz w:val="16"/>
                <w:szCs w:val="16"/>
              </w:rPr>
            </w:pPr>
            <w:r w:rsidRPr="00A21E6F">
              <w:rPr>
                <w:i/>
                <w:iCs/>
                <w:color w:val="000000" w:themeColor="text1"/>
                <w:sz w:val="16"/>
                <w:szCs w:val="16"/>
              </w:rPr>
              <w:t xml:space="preserve">Pharmacotherapeutic group: </w:t>
            </w:r>
            <w:r w:rsidRPr="00A21E6F">
              <w:rPr>
                <w:i/>
                <w:color w:val="000000" w:themeColor="text1"/>
                <w:sz w:val="16"/>
                <w:szCs w:val="16"/>
              </w:rPr>
              <w:t>Other drugs for disorders of the musculo-skeletal system</w:t>
            </w:r>
          </w:p>
          <w:p w14:paraId="407CCA17"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Muscular Atrophy, Spinal</w:t>
            </w:r>
          </w:p>
          <w:p w14:paraId="0E61BBF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Yes</w:t>
            </w:r>
          </w:p>
          <w:p w14:paraId="56756E0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Yes</w:t>
            </w:r>
          </w:p>
          <w:p w14:paraId="720B580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iCs/>
                <w:color w:val="000000" w:themeColor="text1"/>
                <w:sz w:val="16"/>
                <w:szCs w:val="16"/>
              </w:rPr>
              <w:t>18.05.2020</w:t>
            </w:r>
          </w:p>
          <w:p w14:paraId="383C57E3"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lastRenderedPageBreak/>
              <w:t>ASMR rating: 3</w:t>
            </w:r>
          </w:p>
        </w:tc>
      </w:tr>
      <w:tr w:rsidR="00D42201" w:rsidRPr="00A21E6F" w14:paraId="1540F0B3"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B33081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Nationwide Children's Hospita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FC9C7B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2018: Zolgensma was developed by AveXis which was acquired by Novartis (for detailed information about Zolgensma’s development history see Vokinger et al. </w:t>
            </w:r>
            <w:r w:rsidRPr="00A21E6F">
              <w:rPr>
                <w:color w:val="000000" w:themeColor="text1"/>
                <w:sz w:val="16"/>
                <w:szCs w:val="16"/>
              </w:rPr>
              <w:fldChar w:fldCharType="begin"/>
            </w:r>
            <w:r w:rsidRPr="00A21E6F">
              <w:rPr>
                <w:color w:val="000000" w:themeColor="text1"/>
                <w:sz w:val="16"/>
                <w:szCs w:val="16"/>
              </w:rPr>
              <w:instrText xml:space="preserve"> ADDIN EN.CITE &lt;EndNote&gt;&lt;Cite&gt;&lt;Author&gt;Vokinger&lt;/Author&gt;&lt;Year&gt;2023&lt;/Year&gt;&lt;RecNum&gt;287&lt;/RecNum&gt;&lt;DisplayText&gt;(Vokinger et al., 2023)&lt;/DisplayText&gt;&lt;record&gt;&lt;rec-number&gt;287&lt;/rec-number&gt;&lt;foreign-keys&gt;&lt;key app="EN" db-id="25vvvv9fx90e08e9f2np2a2vxvt5v9ztdt2t" timestamp="1725630473"&gt;287&lt;/key&gt;&lt;/foreign-keys&gt;&lt;ref-type name="Journal Article"&gt;17&lt;/ref-type&gt;&lt;contributors&gt;&lt;authors&gt;&lt;author&gt;Vokinger, Kerstin N&lt;/author&gt;&lt;author&gt;Avorn, Jerry&lt;/author&gt;&lt;author&gt;Kesselheim, Aaron S&lt;/author&gt;&lt;/authors&gt;&lt;/contributors&gt;&lt;titles&gt;&lt;title&gt;Sources of innovation in gene therapies-Approaches to achieving affordable prices&lt;/title&gt;&lt;secondary-title&gt;The New England journal of medicine&lt;/secondary-title&gt;&lt;/titles&gt;&lt;periodical&gt;&lt;full-title&gt;The New England journal of medicine&lt;/full-title&gt;&lt;/periodical&gt;&lt;pages&gt;292-295&lt;/pages&gt;&lt;volume&gt;388&lt;/volume&gt;&lt;number&gt;4&lt;/number&gt;&lt;dates&gt;&lt;year&gt;2023&lt;/year&gt;&lt;/dates&gt;&lt;isbn&gt;1533-4406&lt;/isbn&gt;&lt;urls&gt;&lt;/urls&gt;&lt;/record&gt;&lt;/Cite&gt;&lt;/EndNote&gt;</w:instrText>
            </w:r>
            <w:r w:rsidRPr="00A21E6F">
              <w:rPr>
                <w:color w:val="000000" w:themeColor="text1"/>
                <w:sz w:val="16"/>
                <w:szCs w:val="16"/>
              </w:rPr>
              <w:fldChar w:fldCharType="separate"/>
            </w:r>
            <w:r w:rsidRPr="00A21E6F">
              <w:rPr>
                <w:noProof/>
                <w:color w:val="000000" w:themeColor="text1"/>
                <w:sz w:val="16"/>
                <w:szCs w:val="16"/>
              </w:rPr>
              <w:t>(Vokinger et al., 2023)</w:t>
            </w:r>
            <w:r w:rsidRPr="00A21E6F">
              <w:rPr>
                <w:color w:val="000000" w:themeColor="text1"/>
                <w:sz w:val="16"/>
                <w:szCs w:val="16"/>
              </w:rPr>
              <w:fldChar w:fldCharType="end"/>
            </w:r>
            <w:r w:rsidRPr="00A21E6F">
              <w:rPr>
                <w:color w:val="000000" w:themeColor="text1"/>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AFEEF1A"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127807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w:t>
            </w:r>
          </w:p>
          <w:p w14:paraId="4377AAF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he University of Pennsylvania has highlighted James Wilson’s pivotal role in the development of the technology.  According to the NIH RePORTER, James Wilson received over 35.8 million USD in funding from the NIH for research related to “adeno-associated virus” while at Penn. At NCH, researchers who worked on the development of Zolgensma included Brian Kaspar and Jerry Mendell, two scientists who have received more than 25 million USD in NIH grants, including millions for work on SMA.</w:t>
            </w:r>
          </w:p>
          <w:p w14:paraId="60E6DB3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 xml:space="preserve">Changes in ownership: licensing, acquisitions and merging: </w:t>
            </w:r>
          </w:p>
          <w:p w14:paraId="13748EC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veXis licensed patents related to Zolgensma from Nationwide Children’s Hospital (NCH), the University of Pennsylvania, REGENX Biosciences (a firm created in 2009 by the University of Pennsylvania), and Genethon (a French charit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995E179" w14:textId="77777777" w:rsidR="00D42201" w:rsidRPr="00A21E6F" w:rsidRDefault="00D42201" w:rsidP="00172D83">
            <w:pPr>
              <w:rPr>
                <w:color w:val="000000" w:themeColor="text1"/>
                <w:sz w:val="16"/>
                <w:szCs w:val="16"/>
              </w:rPr>
            </w:pPr>
            <w:hyperlink r:id="rId34" w:history="1">
              <w:r w:rsidRPr="00A21E6F">
                <w:rPr>
                  <w:rStyle w:val="Hyperlink"/>
                  <w:color w:val="000000" w:themeColor="text1"/>
                  <w:sz w:val="16"/>
                  <w:szCs w:val="16"/>
                </w:rPr>
                <w:t>https://shorturl.at/hfRJs</w:t>
              </w:r>
            </w:hyperlink>
          </w:p>
          <w:p w14:paraId="05F7CADC" w14:textId="77777777" w:rsidR="00D42201" w:rsidRPr="00A21E6F" w:rsidRDefault="00D42201" w:rsidP="00172D83">
            <w:pPr>
              <w:rPr>
                <w:color w:val="000000" w:themeColor="text1"/>
                <w:sz w:val="16"/>
                <w:szCs w:val="16"/>
              </w:rPr>
            </w:pPr>
            <w:hyperlink r:id="rId35" w:history="1">
              <w:r w:rsidRPr="00A21E6F">
                <w:rPr>
                  <w:rStyle w:val="Hyperlink"/>
                  <w:color w:val="000000" w:themeColor="text1"/>
                  <w:sz w:val="16"/>
                  <w:szCs w:val="16"/>
                </w:rPr>
                <w:t>https://shorturl.at/oYHQ5</w:t>
              </w:r>
            </w:hyperlink>
            <w:r w:rsidRPr="00A21E6F">
              <w:rPr>
                <w:color w:val="000000" w:themeColor="text1"/>
                <w:sz w:val="16"/>
                <w:szCs w:val="16"/>
              </w:rPr>
              <w:t xml:space="preserve"> </w:t>
            </w:r>
          </w:p>
          <w:p w14:paraId="0E2DFC9E" w14:textId="77777777" w:rsidR="00D42201" w:rsidRPr="00A21E6F" w:rsidRDefault="00D42201" w:rsidP="00172D83">
            <w:pPr>
              <w:rPr>
                <w:color w:val="000000" w:themeColor="text1"/>
                <w:sz w:val="16"/>
                <w:szCs w:val="16"/>
              </w:rPr>
            </w:pPr>
            <w:hyperlink r:id="rId36" w:history="1">
              <w:r w:rsidRPr="00A21E6F">
                <w:rPr>
                  <w:rStyle w:val="Hyperlink"/>
                  <w:color w:val="000000" w:themeColor="text1"/>
                  <w:sz w:val="16"/>
                  <w:szCs w:val="16"/>
                </w:rPr>
                <w:t>https://shorturl.at/ik299</w:t>
              </w:r>
            </w:hyperlink>
            <w:r w:rsidRPr="00A21E6F">
              <w:rPr>
                <w:color w:val="000000" w:themeColor="text1"/>
                <w:sz w:val="16"/>
                <w:szCs w:val="16"/>
              </w:rPr>
              <w:t xml:space="preserve"> </w:t>
            </w:r>
          </w:p>
        </w:tc>
      </w:tr>
      <w:tr w:rsidR="00D42201" w:rsidRPr="00A21E6F" w14:paraId="10EDE5E4"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775EB87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Zykadia®</w:t>
            </w:r>
          </w:p>
          <w:p w14:paraId="07D7012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Ceritinib</w:t>
            </w:r>
          </w:p>
          <w:p w14:paraId="5E54D65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w:t>
            </w:r>
            <w:r w:rsidRPr="00A21E6F">
              <w:rPr>
                <w:color w:val="000000" w:themeColor="text1"/>
                <w:sz w:val="16"/>
                <w:szCs w:val="16"/>
              </w:rPr>
              <w:t xml:space="preserve"> </w:t>
            </w:r>
            <w:r w:rsidRPr="00A21E6F">
              <w:rPr>
                <w:i/>
                <w:iCs/>
                <w:color w:val="000000" w:themeColor="text1"/>
                <w:sz w:val="16"/>
                <w:szCs w:val="16"/>
              </w:rPr>
              <w:t>Jikadia; LDK-378; NVP-LDK 378; NVP-LDK378-NX</w:t>
            </w:r>
          </w:p>
          <w:p w14:paraId="77AEB96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w:t>
            </w:r>
            <w:r w:rsidRPr="00A21E6F">
              <w:rPr>
                <w:color w:val="000000" w:themeColor="text1"/>
              </w:rPr>
              <w:t xml:space="preserve"> </w:t>
            </w:r>
            <w:r w:rsidRPr="00A21E6F">
              <w:rPr>
                <w:i/>
                <w:iCs/>
                <w:color w:val="000000" w:themeColor="text1"/>
                <w:sz w:val="16"/>
                <w:szCs w:val="16"/>
              </w:rPr>
              <w:t>Oncology</w:t>
            </w:r>
          </w:p>
          <w:p w14:paraId="050B149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tineoplastic agents</w:t>
            </w:r>
          </w:p>
          <w:p w14:paraId="1522721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Carcinoma, Non-Small-Cell Lung</w:t>
            </w:r>
          </w:p>
          <w:p w14:paraId="657F0EBA"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5664EEE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792D0A7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w:t>
            </w:r>
            <w:r w:rsidRPr="00A21E6F">
              <w:rPr>
                <w:color w:val="000000" w:themeColor="text1"/>
                <w:sz w:val="16"/>
                <w:szCs w:val="16"/>
              </w:rPr>
              <w:t xml:space="preserve"> </w:t>
            </w:r>
            <w:r w:rsidRPr="00A21E6F">
              <w:rPr>
                <w:i/>
                <w:color w:val="000000" w:themeColor="text1"/>
                <w:sz w:val="16"/>
                <w:szCs w:val="16"/>
              </w:rPr>
              <w:t>0</w:t>
            </w:r>
            <w:r w:rsidRPr="00A21E6F">
              <w:rPr>
                <w:i/>
                <w:iCs/>
                <w:color w:val="000000" w:themeColor="text1"/>
                <w:sz w:val="16"/>
                <w:szCs w:val="16"/>
              </w:rPr>
              <w:t>6.05.2015</w:t>
            </w:r>
          </w:p>
          <w:p w14:paraId="4FF8A565"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61712AC5"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199194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arti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96B43C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3152A9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E0F231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5C21374" w14:textId="77777777" w:rsidR="00D42201" w:rsidRPr="00A21E6F" w:rsidRDefault="00D42201" w:rsidP="00172D83">
            <w:pPr>
              <w:rPr>
                <w:color w:val="000000" w:themeColor="text1"/>
                <w:sz w:val="16"/>
                <w:szCs w:val="16"/>
              </w:rPr>
            </w:pPr>
            <w:r w:rsidRPr="00A21E6F">
              <w:rPr>
                <w:color w:val="000000" w:themeColor="text1"/>
                <w:sz w:val="16"/>
                <w:szCs w:val="16"/>
              </w:rPr>
              <w:t> </w:t>
            </w:r>
          </w:p>
        </w:tc>
      </w:tr>
      <w:bookmarkEnd w:id="2"/>
    </w:tbl>
    <w:p w14:paraId="4D82BB68" w14:textId="77777777" w:rsidR="00D42201" w:rsidRPr="00A21E6F" w:rsidRDefault="00D42201" w:rsidP="00D42201">
      <w:pPr>
        <w:pStyle w:val="Caption"/>
        <w:keepNext/>
        <w:spacing w:after="0"/>
        <w:ind w:firstLine="0"/>
        <w:rPr>
          <w:color w:val="000000" w:themeColor="text1"/>
        </w:rPr>
      </w:pPr>
    </w:p>
    <w:p w14:paraId="2B5C5794" w14:textId="77777777" w:rsidR="00D42201" w:rsidRPr="00A21E6F" w:rsidRDefault="00D42201" w:rsidP="00D42201">
      <w:pPr>
        <w:pStyle w:val="Caption"/>
        <w:keepNext/>
        <w:ind w:firstLine="0"/>
        <w:rPr>
          <w:color w:val="000000" w:themeColor="text1"/>
        </w:rPr>
      </w:pPr>
      <w:bookmarkStart w:id="4" w:name="_Ref177648472"/>
      <w:r w:rsidRPr="00A21E6F">
        <w:rPr>
          <w:color w:val="000000" w:themeColor="text1"/>
        </w:rPr>
        <w:t xml:space="preserve">Supplement </w:t>
      </w:r>
      <w:r w:rsidRPr="00A21E6F">
        <w:rPr>
          <w:color w:val="000000" w:themeColor="text1"/>
        </w:rPr>
        <w:fldChar w:fldCharType="begin"/>
      </w:r>
      <w:r w:rsidRPr="00A21E6F">
        <w:rPr>
          <w:color w:val="000000" w:themeColor="text1"/>
        </w:rPr>
        <w:instrText xml:space="preserve"> SEQ Supplement \* ARABIC </w:instrText>
      </w:r>
      <w:r w:rsidRPr="00A21E6F">
        <w:rPr>
          <w:color w:val="000000" w:themeColor="text1"/>
        </w:rPr>
        <w:fldChar w:fldCharType="separate"/>
      </w:r>
      <w:r w:rsidRPr="00A21E6F">
        <w:rPr>
          <w:noProof/>
          <w:color w:val="000000" w:themeColor="text1"/>
        </w:rPr>
        <w:t>2</w:t>
      </w:r>
      <w:r w:rsidRPr="00A21E6F">
        <w:rPr>
          <w:color w:val="000000" w:themeColor="text1"/>
        </w:rPr>
        <w:fldChar w:fldCharType="end"/>
      </w:r>
      <w:bookmarkEnd w:id="4"/>
      <w:r w:rsidRPr="00A21E6F">
        <w:rPr>
          <w:color w:val="000000" w:themeColor="text1"/>
        </w:rPr>
        <w:t xml:space="preserve"> Novo Nordisk' products that received EMA approval between 2014 and May 202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57" w:type="dxa"/>
          <w:left w:w="57" w:type="dxa"/>
          <w:bottom w:w="57" w:type="dxa"/>
          <w:right w:w="57" w:type="dxa"/>
        </w:tblCellMar>
        <w:tblLook w:val="04A0" w:firstRow="1" w:lastRow="0" w:firstColumn="1" w:lastColumn="0" w:noHBand="0" w:noVBand="1"/>
      </w:tblPr>
      <w:tblGrid>
        <w:gridCol w:w="1398"/>
        <w:gridCol w:w="978"/>
        <w:gridCol w:w="983"/>
        <w:gridCol w:w="3829"/>
        <w:gridCol w:w="1828"/>
      </w:tblGrid>
      <w:tr w:rsidR="00D42201" w:rsidRPr="00A21E6F" w14:paraId="1FB5E742" w14:textId="77777777" w:rsidTr="00172D83">
        <w:trPr>
          <w:trHeight w:val="7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0989798" w14:textId="77777777" w:rsidR="00D42201" w:rsidRPr="00A21E6F" w:rsidRDefault="00D42201" w:rsidP="00172D83">
            <w:pPr>
              <w:spacing w:line="240" w:lineRule="auto"/>
              <w:rPr>
                <w:color w:val="000000" w:themeColor="text1"/>
                <w:sz w:val="16"/>
                <w:szCs w:val="16"/>
              </w:rPr>
            </w:pPr>
            <w:bookmarkStart w:id="5" w:name="_Hlk176420712"/>
            <w:r w:rsidRPr="00A21E6F">
              <w:rPr>
                <w:color w:val="000000" w:themeColor="text1"/>
                <w:sz w:val="16"/>
                <w:szCs w:val="16"/>
              </w:rPr>
              <w:t>Origin compan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8FC58F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Acquiring informa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3EED9A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Public contribu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2072D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Type and categories of public fundin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0E1C0F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Source</w:t>
            </w:r>
          </w:p>
        </w:tc>
      </w:tr>
      <w:tr w:rsidR="00D42201" w:rsidRPr="00A21E6F" w14:paraId="26EA0689"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207582C1" w14:textId="77777777" w:rsidR="00D42201" w:rsidRPr="00A21E6F" w:rsidRDefault="00D42201" w:rsidP="00172D83">
            <w:pPr>
              <w:spacing w:line="240" w:lineRule="auto"/>
              <w:rPr>
                <w:rFonts w:eastAsia="Calibri"/>
                <w:color w:val="000000" w:themeColor="text1"/>
                <w:sz w:val="16"/>
                <w:szCs w:val="16"/>
                <w:lang w:eastAsia="de-DE"/>
              </w:rPr>
            </w:pPr>
            <w:r w:rsidRPr="00A21E6F">
              <w:rPr>
                <w:rFonts w:eastAsia="Calibri"/>
                <w:color w:val="000000" w:themeColor="text1"/>
                <w:sz w:val="16"/>
                <w:szCs w:val="16"/>
                <w:lang w:eastAsia="de-DE"/>
              </w:rPr>
              <w:t>Esperoct®</w:t>
            </w:r>
          </w:p>
          <w:p w14:paraId="5725ED4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Turoctocog alfa pegol</w:t>
            </w:r>
          </w:p>
          <w:p w14:paraId="650D4583"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Long-acting recombinant factor VIII - Novo Nordisk; N8-GP; N8-GP rFVIII; NN 7170; NN-7088; NNC-0129-0000-1003; PEG turoctocog alfa; Pegylated turoctocog alfa; rFVIII glycopegylated</w:t>
            </w:r>
          </w:p>
          <w:p w14:paraId="4930A8AD"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Medical specialty: Haematology</w:t>
            </w:r>
          </w:p>
          <w:p w14:paraId="6AC3D8E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Antihemorrhagics</w:t>
            </w:r>
          </w:p>
          <w:p w14:paraId="7663F60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Hemophilia A</w:t>
            </w:r>
          </w:p>
          <w:p w14:paraId="73E2063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411460B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45CE2684"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0.06.2019</w:t>
            </w:r>
          </w:p>
          <w:p w14:paraId="10A862F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SMR rating: n.a.</w:t>
            </w:r>
          </w:p>
        </w:tc>
      </w:tr>
      <w:tr w:rsidR="00D42201" w:rsidRPr="00A21E6F" w14:paraId="3972B309"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B0976F4"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Novo Nordis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5256FE5"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8426467"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612B6C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6FBF28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p w14:paraId="7A94CC68" w14:textId="77777777" w:rsidR="00D42201" w:rsidRPr="00A21E6F" w:rsidRDefault="00D42201" w:rsidP="00172D83">
            <w:pPr>
              <w:spacing w:line="240" w:lineRule="auto"/>
              <w:rPr>
                <w:color w:val="000000" w:themeColor="text1"/>
                <w:sz w:val="16"/>
                <w:szCs w:val="16"/>
                <w:u w:val="single"/>
              </w:rPr>
            </w:pPr>
          </w:p>
        </w:tc>
      </w:tr>
      <w:tr w:rsidR="00D42201" w:rsidRPr="00A21E6F" w14:paraId="58BBCDBC"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hideMark/>
          </w:tcPr>
          <w:p w14:paraId="004B207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Fiasp®</w:t>
            </w:r>
          </w:p>
          <w:p w14:paraId="5D2A021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gent: Insulin aspart</w:t>
            </w:r>
          </w:p>
          <w:p w14:paraId="2F9E624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Alternative names: Insulin aspart faster-acting; Faster aspartp; NN-1218</w:t>
            </w:r>
          </w:p>
          <w:p w14:paraId="6A2C272F" w14:textId="77777777" w:rsidR="00D42201" w:rsidRPr="00A21E6F" w:rsidRDefault="00D42201" w:rsidP="00172D83">
            <w:pPr>
              <w:spacing w:line="240" w:lineRule="auto"/>
              <w:rPr>
                <w:i/>
                <w:iCs/>
                <w:color w:val="000000" w:themeColor="text1"/>
                <w:sz w:val="16"/>
                <w:szCs w:val="16"/>
                <w:lang w:val="de-AT"/>
              </w:rPr>
            </w:pPr>
            <w:r w:rsidRPr="00A21E6F">
              <w:rPr>
                <w:i/>
                <w:iCs/>
                <w:color w:val="000000" w:themeColor="text1"/>
                <w:sz w:val="16"/>
                <w:szCs w:val="16"/>
              </w:rPr>
              <w:t xml:space="preserve">Medical specialty: </w:t>
            </w:r>
            <w:r w:rsidRPr="00A21E6F">
              <w:rPr>
                <w:i/>
                <w:iCs/>
                <w:color w:val="000000" w:themeColor="text1"/>
                <w:sz w:val="16"/>
                <w:szCs w:val="16"/>
                <w:lang w:val="de-AT"/>
              </w:rPr>
              <w:t>Endocrinology</w:t>
            </w:r>
          </w:p>
          <w:p w14:paraId="3AE8328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harmacotherapeutic group: Drugs used in diabetes, Insulins and analogues for injection, fast-acting</w:t>
            </w:r>
          </w:p>
          <w:p w14:paraId="78E759EE"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Diabetes Mellitus</w:t>
            </w:r>
          </w:p>
          <w:p w14:paraId="5E71E71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52BB18E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6EB7FF1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09.01.2017</w:t>
            </w:r>
          </w:p>
          <w:p w14:paraId="23C1B14E" w14:textId="77777777" w:rsidR="00D42201" w:rsidRPr="00A21E6F" w:rsidRDefault="00D42201" w:rsidP="00172D83">
            <w:pPr>
              <w:spacing w:line="240" w:lineRule="auto"/>
              <w:rPr>
                <w:color w:val="000000" w:themeColor="text1"/>
                <w:sz w:val="16"/>
                <w:szCs w:val="16"/>
                <w:u w:val="single"/>
              </w:rPr>
            </w:pPr>
            <w:r w:rsidRPr="00A21E6F">
              <w:rPr>
                <w:i/>
                <w:iCs/>
                <w:color w:val="000000" w:themeColor="text1"/>
                <w:sz w:val="16"/>
                <w:szCs w:val="16"/>
              </w:rPr>
              <w:t>ASMR rating: 5</w:t>
            </w:r>
          </w:p>
        </w:tc>
      </w:tr>
      <w:tr w:rsidR="00D42201" w:rsidRPr="00A21E6F" w14:paraId="072A082F"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7D07B51"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o Nordisk (based on NovoLog which was developed by Novo Nordis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41799F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87B1DE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63814F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0884775" w14:textId="77777777" w:rsidR="00D42201" w:rsidRPr="00A21E6F" w:rsidRDefault="00D42201" w:rsidP="00172D83">
            <w:pPr>
              <w:spacing w:line="240" w:lineRule="auto"/>
              <w:rPr>
                <w:color w:val="000000" w:themeColor="text1"/>
                <w:sz w:val="16"/>
                <w:szCs w:val="16"/>
              </w:rPr>
            </w:pPr>
            <w:hyperlink r:id="rId37" w:history="1">
              <w:r w:rsidRPr="00A21E6F">
                <w:rPr>
                  <w:rStyle w:val="Hyperlink"/>
                  <w:color w:val="000000" w:themeColor="text1"/>
                  <w:sz w:val="16"/>
                  <w:szCs w:val="16"/>
                </w:rPr>
                <w:t>https://shorturl.at/ARgPu</w:t>
              </w:r>
            </w:hyperlink>
            <w:r w:rsidRPr="00A21E6F">
              <w:rPr>
                <w:color w:val="000000" w:themeColor="text1"/>
                <w:sz w:val="16"/>
                <w:szCs w:val="16"/>
              </w:rPr>
              <w:t xml:space="preserve"> </w:t>
            </w:r>
          </w:p>
        </w:tc>
      </w:tr>
      <w:tr w:rsidR="00D42201" w:rsidRPr="00A21E6F" w14:paraId="60E7FC4C"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tcPr>
          <w:p w14:paraId="72889AC9" w14:textId="77777777" w:rsidR="00D42201" w:rsidRPr="00A21E6F" w:rsidRDefault="00D42201" w:rsidP="00172D83">
            <w:pPr>
              <w:shd w:val="clear" w:color="auto" w:fill="E8E8E8" w:themeFill="background2"/>
              <w:spacing w:line="240" w:lineRule="auto"/>
              <w:rPr>
                <w:color w:val="000000" w:themeColor="text1"/>
                <w:sz w:val="16"/>
                <w:szCs w:val="16"/>
              </w:rPr>
            </w:pPr>
            <w:r w:rsidRPr="00A21E6F">
              <w:rPr>
                <w:color w:val="000000" w:themeColor="text1"/>
                <w:sz w:val="16"/>
                <w:szCs w:val="16"/>
              </w:rPr>
              <w:t>Ozempic®</w:t>
            </w:r>
          </w:p>
          <w:p w14:paraId="7DA700B2" w14:textId="77777777" w:rsidR="00D42201" w:rsidRPr="00A21E6F" w:rsidRDefault="00D42201" w:rsidP="00172D83">
            <w:pPr>
              <w:shd w:val="clear" w:color="auto" w:fill="E8E8E8" w:themeFill="background2"/>
              <w:spacing w:line="240" w:lineRule="auto"/>
              <w:rPr>
                <w:i/>
                <w:color w:val="000000" w:themeColor="text1"/>
                <w:sz w:val="16"/>
                <w:szCs w:val="16"/>
              </w:rPr>
            </w:pPr>
            <w:r w:rsidRPr="00A21E6F">
              <w:rPr>
                <w:i/>
                <w:iCs/>
                <w:color w:val="000000" w:themeColor="text1"/>
                <w:sz w:val="16"/>
                <w:szCs w:val="16"/>
              </w:rPr>
              <w:t>Therapeutic agent:</w:t>
            </w:r>
            <w:r w:rsidRPr="00A21E6F">
              <w:rPr>
                <w:i/>
                <w:color w:val="000000" w:themeColor="text1"/>
                <w:sz w:val="16"/>
                <w:szCs w:val="16"/>
              </w:rPr>
              <w:t xml:space="preserve"> Semaglutide</w:t>
            </w:r>
          </w:p>
          <w:p w14:paraId="0AD2B603"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Alternative names: Semaglutide subcutaneous; 9931; NN-9535; NN-9536; NN-9931; NNC-0113-0217; Wegovy</w:t>
            </w:r>
          </w:p>
          <w:p w14:paraId="509D429E"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 xml:space="preserve">Medical specialty: </w:t>
            </w:r>
            <w:r w:rsidRPr="00A21E6F">
              <w:rPr>
                <w:i/>
                <w:iCs/>
                <w:color w:val="000000" w:themeColor="text1"/>
                <w:sz w:val="16"/>
                <w:szCs w:val="16"/>
                <w:lang w:val="de-AT"/>
              </w:rPr>
              <w:t>Endocrinology</w:t>
            </w:r>
          </w:p>
          <w:p w14:paraId="3C1183B6"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 xml:space="preserve">Pharmacotherapeutic group: </w:t>
            </w:r>
            <w:r w:rsidRPr="00A21E6F">
              <w:rPr>
                <w:i/>
                <w:color w:val="000000" w:themeColor="text1"/>
                <w:sz w:val="16"/>
                <w:szCs w:val="16"/>
              </w:rPr>
              <w:t>Drugs used in diabetes</w:t>
            </w:r>
            <w:r w:rsidRPr="00A21E6F">
              <w:rPr>
                <w:i/>
                <w:iCs/>
                <w:color w:val="000000" w:themeColor="text1"/>
                <w:sz w:val="16"/>
                <w:szCs w:val="16"/>
              </w:rPr>
              <w:t xml:space="preserve"> </w:t>
            </w:r>
          </w:p>
          <w:p w14:paraId="06F6AE91"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Diabetes Mellitus</w:t>
            </w:r>
          </w:p>
          <w:p w14:paraId="4093B52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7D99C07B"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0E7A1FAE"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Date of approval: 08.02.2018</w:t>
            </w:r>
          </w:p>
          <w:p w14:paraId="7E1E0663" w14:textId="77777777" w:rsidR="00D42201" w:rsidRPr="00A21E6F" w:rsidRDefault="00D42201" w:rsidP="00172D83">
            <w:pPr>
              <w:shd w:val="clear" w:color="auto" w:fill="E8E8E8" w:themeFill="background2"/>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6D94EDC6"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EC6E50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o Nordis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F4CE2D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73A7D6EE"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8ED4D8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 controversy based on publically funded research on GLP-1.</w:t>
            </w:r>
          </w:p>
          <w:p w14:paraId="12C4825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Researchers Jens Juul Holst and Joel Habener received funding from Novo Nordisk on their GLP-1 research but did not patent their research on GLP-1. Basic research from Svetlana Mojsov played a critical role in the development on GLP-1 but she was not directly involved with the development of Semaglutide.</w:t>
            </w:r>
          </w:p>
          <w:p w14:paraId="17C85FCE" w14:textId="77777777" w:rsidR="00D42201" w:rsidRPr="00A21E6F" w:rsidRDefault="00D42201" w:rsidP="00172D83">
            <w:pPr>
              <w:spacing w:line="240" w:lineRule="auto"/>
              <w:rPr>
                <w:color w:val="000000" w:themeColor="text1"/>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7D101768" w14:textId="77777777" w:rsidR="00D42201" w:rsidRPr="00A21E6F" w:rsidRDefault="00D42201" w:rsidP="00172D83">
            <w:pPr>
              <w:spacing w:line="240" w:lineRule="auto"/>
              <w:rPr>
                <w:color w:val="000000" w:themeColor="text1"/>
                <w:sz w:val="16"/>
                <w:szCs w:val="16"/>
              </w:rPr>
            </w:pPr>
            <w:hyperlink r:id="rId38" w:history="1">
              <w:r w:rsidRPr="00A21E6F">
                <w:rPr>
                  <w:rStyle w:val="Hyperlink"/>
                  <w:color w:val="000000" w:themeColor="text1"/>
                  <w:sz w:val="16"/>
                  <w:szCs w:val="16"/>
                </w:rPr>
                <w:t>https://shorturl.at/Aijhs</w:t>
              </w:r>
            </w:hyperlink>
            <w:r w:rsidRPr="00A21E6F">
              <w:rPr>
                <w:color w:val="000000" w:themeColor="text1"/>
                <w:sz w:val="16"/>
                <w:szCs w:val="16"/>
              </w:rPr>
              <w:t xml:space="preserve"> </w:t>
            </w:r>
          </w:p>
          <w:p w14:paraId="6D5EEC1C" w14:textId="77777777" w:rsidR="00D42201" w:rsidRPr="00A21E6F" w:rsidRDefault="00D42201" w:rsidP="00172D83">
            <w:pPr>
              <w:spacing w:line="240" w:lineRule="auto"/>
              <w:rPr>
                <w:color w:val="000000" w:themeColor="text1"/>
                <w:sz w:val="16"/>
                <w:szCs w:val="16"/>
              </w:rPr>
            </w:pPr>
            <w:hyperlink r:id="rId39" w:history="1">
              <w:r w:rsidRPr="00A21E6F">
                <w:rPr>
                  <w:rStyle w:val="Hyperlink"/>
                  <w:color w:val="000000" w:themeColor="text1"/>
                  <w:sz w:val="16"/>
                  <w:szCs w:val="16"/>
                </w:rPr>
                <w:t>https://shorturl.at/KQ51L</w:t>
              </w:r>
            </w:hyperlink>
            <w:r w:rsidRPr="00A21E6F">
              <w:rPr>
                <w:color w:val="000000" w:themeColor="text1"/>
                <w:sz w:val="16"/>
                <w:szCs w:val="16"/>
              </w:rPr>
              <w:t xml:space="preserve"> </w:t>
            </w:r>
          </w:p>
        </w:tc>
      </w:tr>
      <w:tr w:rsidR="00D42201" w:rsidRPr="00A21E6F" w14:paraId="77AF022B"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tcPr>
          <w:p w14:paraId="0572ABA9"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Refixia®</w:t>
            </w:r>
          </w:p>
          <w:p w14:paraId="1B302712" w14:textId="77777777" w:rsidR="00D42201" w:rsidRPr="00A21E6F" w:rsidRDefault="00D42201" w:rsidP="00172D83">
            <w:pPr>
              <w:shd w:val="clear" w:color="auto" w:fill="E8E8E8" w:themeFill="background2"/>
              <w:spacing w:line="240" w:lineRule="auto"/>
              <w:rPr>
                <w:i/>
                <w:color w:val="000000" w:themeColor="text1"/>
                <w:sz w:val="16"/>
                <w:szCs w:val="16"/>
              </w:rPr>
            </w:pPr>
            <w:r w:rsidRPr="00A21E6F">
              <w:rPr>
                <w:i/>
                <w:iCs/>
                <w:color w:val="000000" w:themeColor="text1"/>
                <w:sz w:val="16"/>
                <w:szCs w:val="16"/>
              </w:rPr>
              <w:t>Therapeutic agent:</w:t>
            </w:r>
            <w:r w:rsidRPr="00A21E6F">
              <w:rPr>
                <w:color w:val="000000" w:themeColor="text1"/>
                <w:sz w:val="16"/>
                <w:szCs w:val="16"/>
              </w:rPr>
              <w:t xml:space="preserve"> </w:t>
            </w:r>
            <w:r w:rsidRPr="00A21E6F">
              <w:rPr>
                <w:i/>
                <w:iCs/>
                <w:color w:val="000000" w:themeColor="text1"/>
                <w:sz w:val="16"/>
                <w:szCs w:val="16"/>
              </w:rPr>
              <w:t>Nonacog beta pegol</w:t>
            </w:r>
          </w:p>
          <w:p w14:paraId="2157AB9E"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Alternative names:</w:t>
            </w:r>
            <w:r w:rsidRPr="00A21E6F">
              <w:rPr>
                <w:color w:val="000000" w:themeColor="text1"/>
                <w:sz w:val="16"/>
                <w:szCs w:val="16"/>
              </w:rPr>
              <w:t xml:space="preserve"> </w:t>
            </w:r>
            <w:r w:rsidRPr="00A21E6F">
              <w:rPr>
                <w:i/>
                <w:iCs/>
                <w:color w:val="000000" w:themeColor="text1"/>
                <w:sz w:val="16"/>
                <w:szCs w:val="16"/>
              </w:rPr>
              <w:t>onacog beta pegol; 40K PEG-rFIX; Glycopegylated rFIX - Novo Nordisk; La-rFIX derivative - Novo Nordisk; N9 GP; NN 7999; NNC-0156-0000-0009; REBINYN; Rebinyn</w:t>
            </w:r>
          </w:p>
          <w:p w14:paraId="3B5F8A37"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Medical specialty:</w:t>
            </w:r>
            <w:r w:rsidRPr="00A21E6F">
              <w:rPr>
                <w:i/>
                <w:iCs/>
                <w:color w:val="000000" w:themeColor="text1"/>
              </w:rPr>
              <w:t xml:space="preserve"> </w:t>
            </w:r>
            <w:r w:rsidRPr="00A21E6F">
              <w:rPr>
                <w:i/>
                <w:iCs/>
                <w:color w:val="000000" w:themeColor="text1"/>
                <w:sz w:val="16"/>
                <w:szCs w:val="16"/>
              </w:rPr>
              <w:t>Haematology</w:t>
            </w:r>
          </w:p>
          <w:p w14:paraId="5B463433"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lastRenderedPageBreak/>
              <w:t>Pharmacotherapeutic group: Antihemorrhagics</w:t>
            </w:r>
          </w:p>
          <w:p w14:paraId="2F4D68A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Hemophilia B</w:t>
            </w:r>
          </w:p>
          <w:p w14:paraId="47B4F6F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0472ED80"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480DE878"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02.06.2017</w:t>
            </w:r>
          </w:p>
          <w:p w14:paraId="589C1A6F"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n.a.</w:t>
            </w:r>
          </w:p>
        </w:tc>
      </w:tr>
      <w:tr w:rsidR="00D42201" w:rsidRPr="00A21E6F" w14:paraId="1681AAF6"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FF31067"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lastRenderedPageBreak/>
              <w:t>Novo Nordis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7AC8FEB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BE1386F"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5A3EAE6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1B5621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r>
      <w:tr w:rsidR="00D42201" w:rsidRPr="00A21E6F" w14:paraId="565F51B9"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tcPr>
          <w:p w14:paraId="07884A3B"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Saxenda®</w:t>
            </w:r>
          </w:p>
          <w:p w14:paraId="12946904" w14:textId="77777777" w:rsidR="00D42201" w:rsidRPr="00A21E6F" w:rsidRDefault="00D42201" w:rsidP="00172D83">
            <w:pPr>
              <w:shd w:val="clear" w:color="auto" w:fill="E8E8E8" w:themeFill="background2"/>
              <w:spacing w:line="240" w:lineRule="auto"/>
              <w:rPr>
                <w:i/>
                <w:color w:val="000000" w:themeColor="text1"/>
                <w:sz w:val="16"/>
                <w:szCs w:val="16"/>
              </w:rPr>
            </w:pPr>
            <w:r w:rsidRPr="00A21E6F">
              <w:rPr>
                <w:i/>
                <w:iCs/>
                <w:color w:val="000000" w:themeColor="text1"/>
                <w:sz w:val="16"/>
                <w:szCs w:val="16"/>
              </w:rPr>
              <w:t>Therapeutic agent:</w:t>
            </w:r>
            <w:r w:rsidRPr="00A21E6F">
              <w:rPr>
                <w:i/>
                <w:color w:val="000000" w:themeColor="text1"/>
                <w:sz w:val="16"/>
                <w:szCs w:val="16"/>
              </w:rPr>
              <w:t xml:space="preserve"> Liraglutide</w:t>
            </w:r>
          </w:p>
          <w:p w14:paraId="628D7F0A" w14:textId="77777777" w:rsidR="00D42201" w:rsidRPr="00A21E6F" w:rsidRDefault="00D42201" w:rsidP="00172D83">
            <w:pPr>
              <w:shd w:val="clear" w:color="auto" w:fill="E8E8E8" w:themeFill="background2"/>
              <w:spacing w:line="240" w:lineRule="auto"/>
              <w:rPr>
                <w:i/>
                <w:color w:val="000000" w:themeColor="text1"/>
                <w:sz w:val="16"/>
                <w:szCs w:val="16"/>
              </w:rPr>
            </w:pPr>
            <w:r w:rsidRPr="00A21E6F">
              <w:rPr>
                <w:i/>
                <w:iCs/>
                <w:color w:val="000000" w:themeColor="text1"/>
                <w:sz w:val="16"/>
                <w:szCs w:val="16"/>
              </w:rPr>
              <w:t xml:space="preserve">Alternative names: </w:t>
            </w:r>
            <w:r w:rsidRPr="00A21E6F">
              <w:rPr>
                <w:i/>
                <w:color w:val="000000" w:themeColor="text1"/>
                <w:sz w:val="16"/>
                <w:szCs w:val="16"/>
              </w:rPr>
              <w:t>LATIN T1D; Liraglutide; NN 2211; NN 9211; NN-8022; NNC 90-1170;Victoza</w:t>
            </w:r>
          </w:p>
          <w:p w14:paraId="694F9280"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Medical specialty:</w:t>
            </w:r>
            <w:r w:rsidRPr="00A21E6F">
              <w:rPr>
                <w:i/>
                <w:iCs/>
                <w:color w:val="000000" w:themeColor="text1"/>
              </w:rPr>
              <w:t xml:space="preserve"> </w:t>
            </w:r>
            <w:r w:rsidRPr="00A21E6F">
              <w:rPr>
                <w:i/>
                <w:iCs/>
                <w:color w:val="000000" w:themeColor="text1"/>
                <w:sz w:val="16"/>
                <w:szCs w:val="16"/>
              </w:rPr>
              <w:t>Endocrinology</w:t>
            </w:r>
          </w:p>
          <w:p w14:paraId="2CB4199C"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Pharmacotherapeutic group: Drugs used in diabetes</w:t>
            </w:r>
          </w:p>
          <w:p w14:paraId="144738BC"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Obesity;Overweight</w:t>
            </w:r>
          </w:p>
          <w:p w14:paraId="0B584D9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No</w:t>
            </w:r>
          </w:p>
          <w:p w14:paraId="55A4F2F7"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3409E385"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Date of approval: 23.03.2015</w:t>
            </w:r>
          </w:p>
          <w:p w14:paraId="7A6A2D78" w14:textId="77777777" w:rsidR="00D42201" w:rsidRPr="00A21E6F" w:rsidRDefault="00D42201" w:rsidP="00172D83">
            <w:pPr>
              <w:spacing w:line="240" w:lineRule="auto"/>
              <w:rPr>
                <w:color w:val="000000" w:themeColor="text1"/>
                <w:sz w:val="16"/>
                <w:szCs w:val="16"/>
              </w:rPr>
            </w:pPr>
            <w:r w:rsidRPr="00A21E6F">
              <w:rPr>
                <w:i/>
                <w:iCs/>
                <w:color w:val="000000" w:themeColor="text1"/>
                <w:sz w:val="16"/>
                <w:szCs w:val="16"/>
              </w:rPr>
              <w:t>ASMR rating: n.a.</w:t>
            </w:r>
          </w:p>
        </w:tc>
      </w:tr>
      <w:tr w:rsidR="00D42201" w:rsidRPr="00A21E6F" w14:paraId="5D93E49A"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21CF0D3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o Nordis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1F3B874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9C13F0D"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159CBF8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Basic, applied and translational research support: Collaboration with the University of Copenhage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96C3D70" w14:textId="77777777" w:rsidR="00D42201" w:rsidRPr="00A21E6F" w:rsidRDefault="00D42201" w:rsidP="00172D83">
            <w:pPr>
              <w:spacing w:line="240" w:lineRule="auto"/>
              <w:rPr>
                <w:color w:val="000000" w:themeColor="text1"/>
                <w:sz w:val="16"/>
                <w:szCs w:val="16"/>
              </w:rPr>
            </w:pPr>
            <w:hyperlink r:id="rId40" w:history="1">
              <w:r w:rsidRPr="00A21E6F">
                <w:rPr>
                  <w:rStyle w:val="Hyperlink"/>
                  <w:color w:val="000000" w:themeColor="text1"/>
                  <w:sz w:val="16"/>
                  <w:szCs w:val="16"/>
                </w:rPr>
                <w:t>https://shorturl.at/uODrm</w:t>
              </w:r>
            </w:hyperlink>
            <w:r w:rsidRPr="00A21E6F">
              <w:rPr>
                <w:color w:val="000000" w:themeColor="text1"/>
                <w:sz w:val="16"/>
                <w:szCs w:val="16"/>
              </w:rPr>
              <w:t xml:space="preserve"> </w:t>
            </w:r>
          </w:p>
          <w:p w14:paraId="087DCFA7" w14:textId="77777777" w:rsidR="00D42201" w:rsidRPr="00A21E6F" w:rsidRDefault="00D42201" w:rsidP="00172D83">
            <w:pPr>
              <w:spacing w:line="240" w:lineRule="auto"/>
              <w:rPr>
                <w:color w:val="000000" w:themeColor="text1"/>
                <w:sz w:val="16"/>
                <w:szCs w:val="16"/>
              </w:rPr>
            </w:pPr>
            <w:hyperlink r:id="rId41" w:history="1">
              <w:r w:rsidRPr="00A21E6F">
                <w:rPr>
                  <w:rStyle w:val="Hyperlink"/>
                  <w:color w:val="000000" w:themeColor="text1"/>
                  <w:sz w:val="16"/>
                  <w:szCs w:val="16"/>
                </w:rPr>
                <w:t>https://shorturl.at/jPk8j</w:t>
              </w:r>
            </w:hyperlink>
            <w:r w:rsidRPr="00A21E6F">
              <w:rPr>
                <w:color w:val="000000" w:themeColor="text1"/>
              </w:rPr>
              <w:t xml:space="preserve"> </w:t>
            </w:r>
          </w:p>
        </w:tc>
      </w:tr>
      <w:tr w:rsidR="00D42201" w:rsidRPr="00A21E6F" w14:paraId="03C792B0" w14:textId="77777777" w:rsidTr="00172D83">
        <w:trPr>
          <w:trHeight w:val="20"/>
        </w:trPr>
        <w:tc>
          <w:tcPr>
            <w:tcW w:w="0" w:type="auto"/>
            <w:gridSpan w:val="5"/>
            <w:tcBorders>
              <w:top w:val="single" w:sz="4" w:space="0" w:color="auto"/>
              <w:left w:val="single" w:sz="4" w:space="0" w:color="auto"/>
              <w:bottom w:val="single" w:sz="4" w:space="0" w:color="auto"/>
              <w:right w:val="single" w:sz="4" w:space="0" w:color="auto"/>
            </w:tcBorders>
            <w:shd w:val="clear" w:color="auto" w:fill="E8E8E8" w:themeFill="background2"/>
          </w:tcPr>
          <w:p w14:paraId="0DB5C4DC"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Sogroya®</w:t>
            </w:r>
          </w:p>
          <w:p w14:paraId="114DE864" w14:textId="77777777" w:rsidR="00D42201" w:rsidRPr="00A21E6F" w:rsidRDefault="00D42201" w:rsidP="00172D83">
            <w:pPr>
              <w:shd w:val="clear" w:color="auto" w:fill="E8E8E8" w:themeFill="background2"/>
              <w:spacing w:line="240" w:lineRule="auto"/>
              <w:rPr>
                <w:i/>
                <w:color w:val="000000" w:themeColor="text1"/>
                <w:sz w:val="16"/>
                <w:szCs w:val="16"/>
              </w:rPr>
            </w:pPr>
            <w:r w:rsidRPr="00A21E6F">
              <w:rPr>
                <w:i/>
                <w:iCs/>
                <w:color w:val="000000" w:themeColor="text1"/>
                <w:sz w:val="16"/>
                <w:szCs w:val="16"/>
              </w:rPr>
              <w:t>Therapeutic agent:</w:t>
            </w:r>
            <w:r w:rsidRPr="00A21E6F">
              <w:rPr>
                <w:i/>
                <w:color w:val="000000" w:themeColor="text1"/>
                <w:sz w:val="16"/>
                <w:szCs w:val="16"/>
              </w:rPr>
              <w:t xml:space="preserve"> </w:t>
            </w:r>
            <w:r w:rsidRPr="00A21E6F">
              <w:rPr>
                <w:i/>
                <w:iCs/>
                <w:color w:val="000000" w:themeColor="text1"/>
                <w:sz w:val="16"/>
                <w:szCs w:val="16"/>
              </w:rPr>
              <w:t>Somapacitan</w:t>
            </w:r>
          </w:p>
          <w:p w14:paraId="74D90E34"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Alternative names: Albumin-binding; Growth hormone derivative - Novo Nordisk; Long-acting growth hormone - Novo Nordisk; Long-acting somatropin - Novo Nordisk; NN 8640; NNC-0195-0092; Somatropin derivative - Novo Nordisk; Somatropin long acting - Novo Nordisk</w:t>
            </w:r>
          </w:p>
          <w:p w14:paraId="4602E4D7"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Medical specialty: Endocrinology</w:t>
            </w:r>
          </w:p>
          <w:p w14:paraId="7811E0FF"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Pharmacotherapeutic group: Pituitary and hypothalamic hormones and analogues</w:t>
            </w:r>
          </w:p>
          <w:p w14:paraId="60F18F1F"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Therapeutic area: Growth</w:t>
            </w:r>
          </w:p>
          <w:p w14:paraId="2E0C7519"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Orphan medicine: Yes</w:t>
            </w:r>
          </w:p>
          <w:p w14:paraId="2EF51BF2" w14:textId="77777777" w:rsidR="00D42201" w:rsidRPr="00A21E6F" w:rsidRDefault="00D42201" w:rsidP="00172D83">
            <w:pPr>
              <w:spacing w:line="240" w:lineRule="auto"/>
              <w:rPr>
                <w:i/>
                <w:iCs/>
                <w:color w:val="000000" w:themeColor="text1"/>
                <w:sz w:val="16"/>
                <w:szCs w:val="16"/>
              </w:rPr>
            </w:pPr>
            <w:r w:rsidRPr="00A21E6F">
              <w:rPr>
                <w:i/>
                <w:iCs/>
                <w:color w:val="000000" w:themeColor="text1"/>
                <w:sz w:val="16"/>
                <w:szCs w:val="16"/>
              </w:rPr>
              <w:t>PRIME: priority medicines: No</w:t>
            </w:r>
          </w:p>
          <w:p w14:paraId="0C3DE0EB" w14:textId="77777777" w:rsidR="00D42201" w:rsidRPr="00A21E6F" w:rsidRDefault="00D42201" w:rsidP="00172D83">
            <w:pPr>
              <w:shd w:val="clear" w:color="auto" w:fill="E8E8E8" w:themeFill="background2"/>
              <w:spacing w:line="240" w:lineRule="auto"/>
              <w:rPr>
                <w:i/>
                <w:iCs/>
                <w:color w:val="000000" w:themeColor="text1"/>
                <w:sz w:val="16"/>
                <w:szCs w:val="16"/>
              </w:rPr>
            </w:pPr>
            <w:r w:rsidRPr="00A21E6F">
              <w:rPr>
                <w:i/>
                <w:iCs/>
                <w:color w:val="000000" w:themeColor="text1"/>
                <w:sz w:val="16"/>
                <w:szCs w:val="16"/>
              </w:rPr>
              <w:t>Date of approval: 31.03.2021</w:t>
            </w:r>
          </w:p>
          <w:p w14:paraId="3CEA4E38" w14:textId="77777777" w:rsidR="00D42201" w:rsidRPr="00A21E6F" w:rsidRDefault="00D42201" w:rsidP="00172D83">
            <w:pPr>
              <w:shd w:val="clear" w:color="auto" w:fill="E8E8E8" w:themeFill="background2"/>
              <w:spacing w:line="240" w:lineRule="auto"/>
              <w:rPr>
                <w:color w:val="000000" w:themeColor="text1"/>
                <w:sz w:val="16"/>
                <w:szCs w:val="16"/>
              </w:rPr>
            </w:pPr>
            <w:r w:rsidRPr="00A21E6F">
              <w:rPr>
                <w:i/>
                <w:iCs/>
                <w:color w:val="000000" w:themeColor="text1"/>
                <w:sz w:val="16"/>
                <w:szCs w:val="16"/>
              </w:rPr>
              <w:t>ASMR rating: 5</w:t>
            </w:r>
          </w:p>
        </w:tc>
      </w:tr>
      <w:tr w:rsidR="00D42201" w:rsidRPr="00A21E6F" w14:paraId="08F5260C" w14:textId="77777777" w:rsidTr="00172D83">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1A53235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ovo Nordis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27F52F8"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99E9476"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3B25EB2"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CE78563" w14:textId="77777777" w:rsidR="00D42201" w:rsidRPr="00A21E6F" w:rsidRDefault="00D42201" w:rsidP="00172D83">
            <w:pPr>
              <w:spacing w:line="240" w:lineRule="auto"/>
              <w:rPr>
                <w:color w:val="000000" w:themeColor="text1"/>
                <w:sz w:val="16"/>
                <w:szCs w:val="16"/>
              </w:rPr>
            </w:pPr>
            <w:r w:rsidRPr="00A21E6F">
              <w:rPr>
                <w:color w:val="000000" w:themeColor="text1"/>
                <w:sz w:val="16"/>
                <w:szCs w:val="16"/>
              </w:rPr>
              <w:t>n.a.</w:t>
            </w:r>
          </w:p>
        </w:tc>
      </w:tr>
      <w:bookmarkEnd w:id="5"/>
    </w:tbl>
    <w:p w14:paraId="0E5AA25F" w14:textId="77777777" w:rsidR="00D42201" w:rsidRDefault="00D42201"/>
    <w:sectPr w:rsidR="00D42201">
      <w:footerReference w:type="even" r:id="rId42"/>
      <w:footerReference w:type="default" r:id="rId43"/>
      <w:footerReference w:type="first" r:id="rId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86B92" w14:textId="77777777" w:rsidR="00D42201" w:rsidRDefault="00D42201" w:rsidP="00D42201">
      <w:pPr>
        <w:spacing w:after="0" w:line="240" w:lineRule="auto"/>
      </w:pPr>
      <w:r>
        <w:separator/>
      </w:r>
    </w:p>
  </w:endnote>
  <w:endnote w:type="continuationSeparator" w:id="0">
    <w:p w14:paraId="39972A31" w14:textId="77777777" w:rsidR="00D42201" w:rsidRDefault="00D42201" w:rsidP="00D42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96582B" w14:textId="4CCA2FBC" w:rsidR="00D42201" w:rsidRDefault="00D42201">
    <w:pPr>
      <w:pStyle w:val="Footer"/>
    </w:pPr>
    <w:r>
      <w:rPr>
        <w:noProof/>
        <w14:ligatures w14:val="standardContextual"/>
      </w:rPr>
      <mc:AlternateContent>
        <mc:Choice Requires="wps">
          <w:drawing>
            <wp:anchor distT="0" distB="0" distL="0" distR="0" simplePos="0" relativeHeight="251659264" behindDoc="0" locked="0" layoutInCell="1" allowOverlap="1" wp14:anchorId="039624C1" wp14:editId="038F8EAB">
              <wp:simplePos x="635" y="635"/>
              <wp:positionH relativeFrom="page">
                <wp:align>left</wp:align>
              </wp:positionH>
              <wp:positionV relativeFrom="page">
                <wp:align>bottom</wp:align>
              </wp:positionV>
              <wp:extent cx="2085975" cy="335280"/>
              <wp:effectExtent l="0" t="0" r="9525" b="0"/>
              <wp:wrapNone/>
              <wp:docPr id="1468753363"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06CCA0B7" w14:textId="733E4F77" w:rsidR="00D42201" w:rsidRPr="00D42201" w:rsidRDefault="00D42201" w:rsidP="00D42201">
                          <w:pPr>
                            <w:spacing w:after="0"/>
                            <w:rPr>
                              <w:rFonts w:ascii="Rockwell" w:eastAsia="Rockwell" w:hAnsi="Rockwell" w:cs="Rockwell"/>
                              <w:noProof/>
                              <w:color w:val="0078D7"/>
                              <w:sz w:val="18"/>
                              <w:szCs w:val="18"/>
                            </w:rPr>
                          </w:pPr>
                          <w:r w:rsidRPr="00D42201">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39624C1" id="_x0000_t202" coordsize="21600,21600" o:spt="202" path="m,l,21600r21600,l21600,xe">
              <v:stroke joinstyle="miter"/>
              <v:path gradientshapeok="t" o:connecttype="rect"/>
            </v:shapetype>
            <v:shape id="Text Box 2" o:spid="_x0000_s1026" type="#_x0000_t202" alt="Information Classification: General" style="position:absolute;left:0;text-align:left;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06CCA0B7" w14:textId="733E4F77" w:rsidR="00D42201" w:rsidRPr="00D42201" w:rsidRDefault="00D42201" w:rsidP="00D42201">
                    <w:pPr>
                      <w:spacing w:after="0"/>
                      <w:rPr>
                        <w:rFonts w:ascii="Rockwell" w:eastAsia="Rockwell" w:hAnsi="Rockwell" w:cs="Rockwell"/>
                        <w:noProof/>
                        <w:color w:val="0078D7"/>
                        <w:sz w:val="18"/>
                        <w:szCs w:val="18"/>
                      </w:rPr>
                    </w:pPr>
                    <w:r w:rsidRPr="00D42201">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B6DAC" w14:textId="60142516" w:rsidR="00D42201" w:rsidRDefault="00D42201">
    <w:pPr>
      <w:pStyle w:val="Footer"/>
    </w:pPr>
    <w:r>
      <w:rPr>
        <w:noProof/>
        <w14:ligatures w14:val="standardContextual"/>
      </w:rPr>
      <mc:AlternateContent>
        <mc:Choice Requires="wps">
          <w:drawing>
            <wp:anchor distT="0" distB="0" distL="0" distR="0" simplePos="0" relativeHeight="251660288" behindDoc="0" locked="0" layoutInCell="1" allowOverlap="1" wp14:anchorId="7FDFB92F" wp14:editId="43E16227">
              <wp:simplePos x="914400" y="10067925"/>
              <wp:positionH relativeFrom="page">
                <wp:align>left</wp:align>
              </wp:positionH>
              <wp:positionV relativeFrom="page">
                <wp:align>bottom</wp:align>
              </wp:positionV>
              <wp:extent cx="2085975" cy="335280"/>
              <wp:effectExtent l="0" t="0" r="9525" b="0"/>
              <wp:wrapNone/>
              <wp:docPr id="1336976125"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4200C586" w14:textId="32A68BF6" w:rsidR="00D42201" w:rsidRPr="00D42201" w:rsidRDefault="00D42201" w:rsidP="00D42201">
                          <w:pPr>
                            <w:spacing w:after="0"/>
                            <w:rPr>
                              <w:rFonts w:ascii="Rockwell" w:eastAsia="Rockwell" w:hAnsi="Rockwell" w:cs="Rockwell"/>
                              <w:noProof/>
                              <w:color w:val="0078D7"/>
                              <w:sz w:val="18"/>
                              <w:szCs w:val="18"/>
                            </w:rPr>
                          </w:pPr>
                          <w:r w:rsidRPr="00D42201">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FDFB92F"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4200C586" w14:textId="32A68BF6" w:rsidR="00D42201" w:rsidRPr="00D42201" w:rsidRDefault="00D42201" w:rsidP="00D42201">
                    <w:pPr>
                      <w:spacing w:after="0"/>
                      <w:rPr>
                        <w:rFonts w:ascii="Rockwell" w:eastAsia="Rockwell" w:hAnsi="Rockwell" w:cs="Rockwell"/>
                        <w:noProof/>
                        <w:color w:val="0078D7"/>
                        <w:sz w:val="18"/>
                        <w:szCs w:val="18"/>
                      </w:rPr>
                    </w:pPr>
                    <w:r w:rsidRPr="00D42201">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E8DB71" w14:textId="00EC4373" w:rsidR="00D42201" w:rsidRDefault="00D42201">
    <w:pPr>
      <w:pStyle w:val="Footer"/>
    </w:pPr>
    <w:r>
      <w:rPr>
        <w:noProof/>
        <w14:ligatures w14:val="standardContextual"/>
      </w:rPr>
      <mc:AlternateContent>
        <mc:Choice Requires="wps">
          <w:drawing>
            <wp:anchor distT="0" distB="0" distL="0" distR="0" simplePos="0" relativeHeight="251658240" behindDoc="0" locked="0" layoutInCell="1" allowOverlap="1" wp14:anchorId="02E440CA" wp14:editId="7CCE354A">
              <wp:simplePos x="635" y="635"/>
              <wp:positionH relativeFrom="page">
                <wp:align>left</wp:align>
              </wp:positionH>
              <wp:positionV relativeFrom="page">
                <wp:align>bottom</wp:align>
              </wp:positionV>
              <wp:extent cx="2085975" cy="335280"/>
              <wp:effectExtent l="0" t="0" r="9525" b="0"/>
              <wp:wrapNone/>
              <wp:docPr id="1136285007"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400EA939" w14:textId="0D7EC8BA" w:rsidR="00D42201" w:rsidRPr="00D42201" w:rsidRDefault="00D42201" w:rsidP="00D42201">
                          <w:pPr>
                            <w:spacing w:after="0"/>
                            <w:rPr>
                              <w:rFonts w:ascii="Rockwell" w:eastAsia="Rockwell" w:hAnsi="Rockwell" w:cs="Rockwell"/>
                              <w:noProof/>
                              <w:color w:val="0078D7"/>
                              <w:sz w:val="18"/>
                              <w:szCs w:val="18"/>
                            </w:rPr>
                          </w:pPr>
                          <w:r w:rsidRPr="00D42201">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2E440CA" id="_x0000_t202" coordsize="21600,21600" o:spt="202" path="m,l,21600r21600,l21600,xe">
              <v:stroke joinstyle="miter"/>
              <v:path gradientshapeok="t" o:connecttype="rect"/>
            </v:shapetype>
            <v:shape id="Text Box 1" o:spid="_x0000_s1028" type="#_x0000_t202" alt="Information Classification: General" style="position:absolute;left:0;text-align:left;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400EA939" w14:textId="0D7EC8BA" w:rsidR="00D42201" w:rsidRPr="00D42201" w:rsidRDefault="00D42201" w:rsidP="00D42201">
                    <w:pPr>
                      <w:spacing w:after="0"/>
                      <w:rPr>
                        <w:rFonts w:ascii="Rockwell" w:eastAsia="Rockwell" w:hAnsi="Rockwell" w:cs="Rockwell"/>
                        <w:noProof/>
                        <w:color w:val="0078D7"/>
                        <w:sz w:val="18"/>
                        <w:szCs w:val="18"/>
                      </w:rPr>
                    </w:pPr>
                    <w:r w:rsidRPr="00D42201">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4A48E" w14:textId="77777777" w:rsidR="00D42201" w:rsidRDefault="00D42201" w:rsidP="00D42201">
      <w:pPr>
        <w:spacing w:after="0" w:line="240" w:lineRule="auto"/>
      </w:pPr>
      <w:r>
        <w:separator/>
      </w:r>
    </w:p>
  </w:footnote>
  <w:footnote w:type="continuationSeparator" w:id="0">
    <w:p w14:paraId="5A53E788" w14:textId="77777777" w:rsidR="00D42201" w:rsidRDefault="00D42201" w:rsidP="00D422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161E29"/>
    <w:multiLevelType w:val="hybridMultilevel"/>
    <w:tmpl w:val="774AEA9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2E652538"/>
    <w:multiLevelType w:val="hybridMultilevel"/>
    <w:tmpl w:val="FA7C030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4A990666"/>
    <w:multiLevelType w:val="hybridMultilevel"/>
    <w:tmpl w:val="28EEA2A0"/>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5E536BBC"/>
    <w:multiLevelType w:val="hybridMultilevel"/>
    <w:tmpl w:val="C67E73E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61652066"/>
    <w:multiLevelType w:val="multilevel"/>
    <w:tmpl w:val="0890EFF6"/>
    <w:lvl w:ilvl="0">
      <w:start w:val="1"/>
      <w:numFmt w:val="decimal"/>
      <w:lvlText w:val="%1."/>
      <w:lvlJc w:val="left"/>
      <w:pPr>
        <w:ind w:left="1069"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num w:numId="1" w16cid:durableId="1090737492">
    <w:abstractNumId w:val="4"/>
  </w:num>
  <w:num w:numId="2" w16cid:durableId="1927808421">
    <w:abstractNumId w:val="2"/>
  </w:num>
  <w:num w:numId="3" w16cid:durableId="1655260159">
    <w:abstractNumId w:val="3"/>
  </w:num>
  <w:num w:numId="4" w16cid:durableId="1132400484">
    <w:abstractNumId w:val="1"/>
  </w:num>
  <w:num w:numId="5" w16cid:durableId="248198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201"/>
    <w:rsid w:val="000A03AE"/>
    <w:rsid w:val="003A7B4B"/>
    <w:rsid w:val="0048188C"/>
    <w:rsid w:val="004C3948"/>
    <w:rsid w:val="00542C50"/>
    <w:rsid w:val="005C23A3"/>
    <w:rsid w:val="007A5D60"/>
    <w:rsid w:val="00C61031"/>
    <w:rsid w:val="00D42201"/>
    <w:rsid w:val="00DA1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27A9D"/>
  <w15:chartTrackingRefBased/>
  <w15:docId w15:val="{A14C6957-644A-44D8-87AF-EE4B5DA3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22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eading .X"/>
    <w:basedOn w:val="Normal"/>
    <w:next w:val="Normal"/>
    <w:link w:val="Heading2Char"/>
    <w:unhideWhenUsed/>
    <w:qFormat/>
    <w:rsid w:val="00D422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Sub Heading"/>
    <w:basedOn w:val="Normal"/>
    <w:next w:val="Normal"/>
    <w:link w:val="Heading3Char"/>
    <w:uiPriority w:val="9"/>
    <w:unhideWhenUsed/>
    <w:qFormat/>
    <w:rsid w:val="00D4220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220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4220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4220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4220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4220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4220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201"/>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eading .X Char"/>
    <w:basedOn w:val="DefaultParagraphFont"/>
    <w:link w:val="Heading2"/>
    <w:uiPriority w:val="9"/>
    <w:rsid w:val="00D42201"/>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Sub Heading Char"/>
    <w:basedOn w:val="DefaultParagraphFont"/>
    <w:link w:val="Heading3"/>
    <w:uiPriority w:val="9"/>
    <w:semiHidden/>
    <w:rsid w:val="00D4220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220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4220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4220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4220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4220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4220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422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22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220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220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42201"/>
    <w:pPr>
      <w:spacing w:before="160"/>
      <w:jc w:val="center"/>
    </w:pPr>
    <w:rPr>
      <w:i/>
      <w:iCs/>
      <w:color w:val="404040" w:themeColor="text1" w:themeTint="BF"/>
    </w:rPr>
  </w:style>
  <w:style w:type="character" w:customStyle="1" w:styleId="QuoteChar">
    <w:name w:val="Quote Char"/>
    <w:basedOn w:val="DefaultParagraphFont"/>
    <w:link w:val="Quote"/>
    <w:uiPriority w:val="29"/>
    <w:rsid w:val="00D42201"/>
    <w:rPr>
      <w:i/>
      <w:iCs/>
      <w:color w:val="404040" w:themeColor="text1" w:themeTint="BF"/>
    </w:rPr>
  </w:style>
  <w:style w:type="paragraph" w:styleId="ListParagraph">
    <w:name w:val="List Paragraph"/>
    <w:basedOn w:val="Normal"/>
    <w:uiPriority w:val="34"/>
    <w:qFormat/>
    <w:rsid w:val="00D42201"/>
    <w:pPr>
      <w:ind w:left="720"/>
      <w:contextualSpacing/>
    </w:pPr>
  </w:style>
  <w:style w:type="character" w:styleId="IntenseEmphasis">
    <w:name w:val="Intense Emphasis"/>
    <w:basedOn w:val="DefaultParagraphFont"/>
    <w:uiPriority w:val="21"/>
    <w:qFormat/>
    <w:rsid w:val="00D42201"/>
    <w:rPr>
      <w:i/>
      <w:iCs/>
      <w:color w:val="0F4761" w:themeColor="accent1" w:themeShade="BF"/>
    </w:rPr>
  </w:style>
  <w:style w:type="paragraph" w:styleId="IntenseQuote">
    <w:name w:val="Intense Quote"/>
    <w:basedOn w:val="Normal"/>
    <w:next w:val="Normal"/>
    <w:link w:val="IntenseQuoteChar"/>
    <w:uiPriority w:val="30"/>
    <w:qFormat/>
    <w:rsid w:val="00D422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2201"/>
    <w:rPr>
      <w:i/>
      <w:iCs/>
      <w:color w:val="0F4761" w:themeColor="accent1" w:themeShade="BF"/>
    </w:rPr>
  </w:style>
  <w:style w:type="character" w:styleId="IntenseReference">
    <w:name w:val="Intense Reference"/>
    <w:basedOn w:val="DefaultParagraphFont"/>
    <w:uiPriority w:val="32"/>
    <w:qFormat/>
    <w:rsid w:val="00D42201"/>
    <w:rPr>
      <w:b/>
      <w:bCs/>
      <w:smallCaps/>
      <w:color w:val="0F4761" w:themeColor="accent1" w:themeShade="BF"/>
      <w:spacing w:val="5"/>
    </w:rPr>
  </w:style>
  <w:style w:type="character" w:styleId="Hyperlink">
    <w:name w:val="Hyperlink"/>
    <w:basedOn w:val="DefaultParagraphFont"/>
    <w:uiPriority w:val="99"/>
    <w:unhideWhenUsed/>
    <w:rsid w:val="00D42201"/>
    <w:rPr>
      <w:color w:val="467886" w:themeColor="hyperlink"/>
      <w:u w:val="single"/>
    </w:rPr>
  </w:style>
  <w:style w:type="paragraph" w:customStyle="1" w:styleId="Heading">
    <w:name w:val="Heading"/>
    <w:basedOn w:val="Normal"/>
    <w:link w:val="HeadingZchn"/>
    <w:qFormat/>
    <w:rsid w:val="00D42201"/>
    <w:pPr>
      <w:spacing w:after="0" w:line="360" w:lineRule="auto"/>
      <w:jc w:val="both"/>
    </w:pPr>
    <w:rPr>
      <w:rFonts w:ascii="Times New Roman" w:hAnsi="Times New Roman" w:cs="Times New Roman"/>
      <w:b/>
      <w:bCs/>
      <w:kern w:val="0"/>
      <w:sz w:val="24"/>
      <w:szCs w:val="24"/>
      <w:lang w:val="en-US"/>
      <w14:ligatures w14:val="none"/>
    </w:rPr>
  </w:style>
  <w:style w:type="character" w:customStyle="1" w:styleId="HeadingZchn">
    <w:name w:val="Heading Zchn"/>
    <w:basedOn w:val="DefaultParagraphFont"/>
    <w:link w:val="Heading"/>
    <w:rsid w:val="00D42201"/>
    <w:rPr>
      <w:rFonts w:ascii="Times New Roman" w:hAnsi="Times New Roman" w:cs="Times New Roman"/>
      <w:b/>
      <w:bCs/>
      <w:kern w:val="0"/>
      <w:sz w:val="24"/>
      <w:szCs w:val="24"/>
      <w:lang w:val="en-US"/>
      <w14:ligatures w14:val="none"/>
    </w:rPr>
  </w:style>
  <w:style w:type="paragraph" w:styleId="Caption">
    <w:name w:val="caption"/>
    <w:basedOn w:val="Normal"/>
    <w:next w:val="Normal"/>
    <w:unhideWhenUsed/>
    <w:qFormat/>
    <w:rsid w:val="00D42201"/>
    <w:pPr>
      <w:spacing w:after="200" w:line="240" w:lineRule="auto"/>
      <w:ind w:firstLine="709"/>
      <w:jc w:val="both"/>
    </w:pPr>
    <w:rPr>
      <w:rFonts w:ascii="Times New Roman" w:hAnsi="Times New Roman" w:cs="Times New Roman"/>
      <w:i/>
      <w:iCs/>
      <w:color w:val="0E2841" w:themeColor="text2"/>
      <w:kern w:val="0"/>
      <w:sz w:val="18"/>
      <w:szCs w:val="18"/>
      <w:lang w:val="en-US"/>
      <w14:ligatures w14:val="none"/>
    </w:rPr>
  </w:style>
  <w:style w:type="paragraph" w:styleId="CommentText">
    <w:name w:val="annotation text"/>
    <w:basedOn w:val="Normal"/>
    <w:link w:val="CommentTextChar"/>
    <w:uiPriority w:val="99"/>
    <w:unhideWhenUsed/>
    <w:rsid w:val="00D42201"/>
    <w:pPr>
      <w:spacing w:after="0" w:line="240" w:lineRule="auto"/>
      <w:ind w:firstLine="709"/>
      <w:jc w:val="both"/>
    </w:pPr>
    <w:rPr>
      <w:rFonts w:ascii="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D42201"/>
    <w:rPr>
      <w:rFonts w:ascii="Times New Roman" w:hAnsi="Times New Roman" w:cs="Times New Roman"/>
      <w:kern w:val="0"/>
      <w:sz w:val="20"/>
      <w:szCs w:val="20"/>
      <w:lang w:val="en-US"/>
      <w14:ligatures w14:val="none"/>
    </w:rPr>
  </w:style>
  <w:style w:type="character" w:styleId="CommentReference">
    <w:name w:val="annotation reference"/>
    <w:basedOn w:val="DefaultParagraphFont"/>
    <w:uiPriority w:val="99"/>
    <w:semiHidden/>
    <w:unhideWhenUsed/>
    <w:rsid w:val="00D42201"/>
    <w:rPr>
      <w:sz w:val="16"/>
      <w:szCs w:val="16"/>
    </w:rPr>
  </w:style>
  <w:style w:type="paragraph" w:customStyle="1" w:styleId="EndNoteBibliographyTitle">
    <w:name w:val="EndNote Bibliography Title"/>
    <w:basedOn w:val="Normal"/>
    <w:link w:val="EndNoteBibliographyTitleZchn"/>
    <w:rsid w:val="00D42201"/>
    <w:pPr>
      <w:spacing w:after="0" w:line="360" w:lineRule="auto"/>
      <w:ind w:firstLine="709"/>
      <w:jc w:val="center"/>
    </w:pPr>
    <w:rPr>
      <w:rFonts w:ascii="Times New Roman" w:hAnsi="Times New Roman" w:cs="Times New Roman"/>
      <w:noProof/>
      <w:kern w:val="0"/>
      <w:sz w:val="24"/>
      <w:szCs w:val="24"/>
      <w:lang w:val="en-US"/>
      <w14:ligatures w14:val="none"/>
    </w:rPr>
  </w:style>
  <w:style w:type="character" w:customStyle="1" w:styleId="EndNoteBibliographyTitleZchn">
    <w:name w:val="EndNote Bibliography Title Zchn"/>
    <w:basedOn w:val="DefaultParagraphFont"/>
    <w:link w:val="EndNoteBibliographyTitle"/>
    <w:rsid w:val="00D42201"/>
    <w:rPr>
      <w:rFonts w:ascii="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Zchn"/>
    <w:rsid w:val="00D42201"/>
    <w:pPr>
      <w:spacing w:after="0" w:line="240" w:lineRule="auto"/>
      <w:ind w:firstLine="709"/>
      <w:jc w:val="both"/>
    </w:pPr>
    <w:rPr>
      <w:rFonts w:ascii="Times New Roman" w:hAnsi="Times New Roman" w:cs="Times New Roman"/>
      <w:noProof/>
      <w:kern w:val="0"/>
      <w:sz w:val="24"/>
      <w:szCs w:val="24"/>
      <w:lang w:val="en-US"/>
      <w14:ligatures w14:val="none"/>
    </w:rPr>
  </w:style>
  <w:style w:type="character" w:customStyle="1" w:styleId="EndNoteBibliographyZchn">
    <w:name w:val="EndNote Bibliography Zchn"/>
    <w:basedOn w:val="DefaultParagraphFont"/>
    <w:link w:val="EndNoteBibliography"/>
    <w:rsid w:val="00D42201"/>
    <w:rPr>
      <w:rFonts w:ascii="Times New Roman" w:hAnsi="Times New Roman" w:cs="Times New Roman"/>
      <w:noProof/>
      <w:kern w:val="0"/>
      <w:sz w:val="24"/>
      <w:szCs w:val="24"/>
      <w:lang w:val="en-US"/>
      <w14:ligatures w14:val="none"/>
    </w:rPr>
  </w:style>
  <w:style w:type="character" w:styleId="UnresolvedMention">
    <w:name w:val="Unresolved Mention"/>
    <w:basedOn w:val="DefaultParagraphFont"/>
    <w:uiPriority w:val="99"/>
    <w:semiHidden/>
    <w:unhideWhenUsed/>
    <w:rsid w:val="00D42201"/>
    <w:rPr>
      <w:color w:val="605E5C"/>
      <w:shd w:val="clear" w:color="auto" w:fill="E1DFDD"/>
    </w:rPr>
  </w:style>
  <w:style w:type="table" w:customStyle="1" w:styleId="Tabellenraster11">
    <w:name w:val="Tabellenraster11"/>
    <w:basedOn w:val="TableNormal"/>
    <w:next w:val="TableGrid"/>
    <w:uiPriority w:val="39"/>
    <w:rsid w:val="00D42201"/>
    <w:pPr>
      <w:spacing w:after="120" w:line="224" w:lineRule="exact"/>
      <w:jc w:val="both"/>
    </w:pPr>
    <w:rPr>
      <w:rFonts w:ascii="Times New Roman" w:eastAsia="Times New Roman" w:hAnsi="Times New Roman" w:cs="Times New Roman"/>
      <w:kern w:val="0"/>
      <w:sz w:val="20"/>
      <w:szCs w:val="20"/>
      <w:lang w:val="de-AT" w:eastAsia="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42201"/>
    <w:pPr>
      <w:spacing w:after="0" w:line="240" w:lineRule="auto"/>
    </w:pPr>
    <w:rPr>
      <w:rFonts w:asciiTheme="minorHAnsi" w:hAnsiTheme="minorHAnsi" w:cstheme="minorBidi"/>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2201"/>
  </w:style>
  <w:style w:type="paragraph" w:styleId="CommentSubject">
    <w:name w:val="annotation subject"/>
    <w:basedOn w:val="CommentText"/>
    <w:next w:val="CommentText"/>
    <w:link w:val="CommentSubjectChar"/>
    <w:uiPriority w:val="99"/>
    <w:semiHidden/>
    <w:unhideWhenUsed/>
    <w:rsid w:val="00D42201"/>
    <w:rPr>
      <w:b/>
      <w:bCs/>
    </w:rPr>
  </w:style>
  <w:style w:type="character" w:customStyle="1" w:styleId="CommentSubjectChar">
    <w:name w:val="Comment Subject Char"/>
    <w:basedOn w:val="CommentTextChar"/>
    <w:link w:val="CommentSubject"/>
    <w:uiPriority w:val="99"/>
    <w:semiHidden/>
    <w:rsid w:val="00D42201"/>
    <w:rPr>
      <w:rFonts w:ascii="Times New Roman" w:hAnsi="Times New Roman" w:cs="Times New Roman"/>
      <w:b/>
      <w:bCs/>
      <w:kern w:val="0"/>
      <w:sz w:val="20"/>
      <w:szCs w:val="20"/>
      <w:lang w:val="en-US"/>
      <w14:ligatures w14:val="none"/>
    </w:rPr>
  </w:style>
  <w:style w:type="character" w:styleId="FollowedHyperlink">
    <w:name w:val="FollowedHyperlink"/>
    <w:basedOn w:val="DefaultParagraphFont"/>
    <w:uiPriority w:val="99"/>
    <w:semiHidden/>
    <w:unhideWhenUsed/>
    <w:rsid w:val="00D42201"/>
    <w:rPr>
      <w:color w:val="96607D" w:themeColor="followedHyperlink"/>
      <w:u w:val="single"/>
    </w:rPr>
  </w:style>
  <w:style w:type="paragraph" w:customStyle="1" w:styleId="Tabellen">
    <w:name w:val="Tabellen"/>
    <w:basedOn w:val="Normal"/>
    <w:link w:val="TabellenZchn"/>
    <w:qFormat/>
    <w:rsid w:val="00D42201"/>
    <w:pPr>
      <w:spacing w:after="0" w:line="240" w:lineRule="auto"/>
      <w:jc w:val="both"/>
    </w:pPr>
    <w:rPr>
      <w:rFonts w:ascii="Times New Roman" w:eastAsia="Calibri" w:hAnsi="Times New Roman" w:cs="Times New Roman"/>
      <w:kern w:val="0"/>
      <w:sz w:val="16"/>
      <w:szCs w:val="16"/>
      <w:lang w:val="en-US" w:eastAsia="de-DE"/>
      <w14:ligatures w14:val="none"/>
    </w:rPr>
  </w:style>
  <w:style w:type="character" w:customStyle="1" w:styleId="TabellenZchn">
    <w:name w:val="Tabellen Zchn"/>
    <w:basedOn w:val="DefaultParagraphFont"/>
    <w:link w:val="Tabellen"/>
    <w:rsid w:val="00D42201"/>
    <w:rPr>
      <w:rFonts w:ascii="Times New Roman" w:eastAsia="Calibri" w:hAnsi="Times New Roman" w:cs="Times New Roman"/>
      <w:kern w:val="0"/>
      <w:sz w:val="16"/>
      <w:szCs w:val="16"/>
      <w:lang w:val="en-US" w:eastAsia="de-DE"/>
      <w14:ligatures w14:val="none"/>
    </w:rPr>
  </w:style>
  <w:style w:type="paragraph" w:styleId="Header">
    <w:name w:val="header"/>
    <w:basedOn w:val="Normal"/>
    <w:link w:val="HeaderChar"/>
    <w:uiPriority w:val="99"/>
    <w:unhideWhenUsed/>
    <w:rsid w:val="00D42201"/>
    <w:pPr>
      <w:tabs>
        <w:tab w:val="center" w:pos="4536"/>
        <w:tab w:val="right" w:pos="9072"/>
      </w:tabs>
      <w:spacing w:after="0" w:line="240" w:lineRule="auto"/>
      <w:ind w:firstLine="709"/>
      <w:jc w:val="both"/>
    </w:pPr>
    <w:rPr>
      <w:rFonts w:ascii="Times New Roman" w:hAnsi="Times New Roman" w:cs="Times New Roman"/>
      <w:kern w:val="0"/>
      <w:sz w:val="24"/>
      <w:szCs w:val="24"/>
      <w:lang w:val="en-US"/>
      <w14:ligatures w14:val="none"/>
    </w:rPr>
  </w:style>
  <w:style w:type="character" w:customStyle="1" w:styleId="HeaderChar">
    <w:name w:val="Header Char"/>
    <w:basedOn w:val="DefaultParagraphFont"/>
    <w:link w:val="Header"/>
    <w:uiPriority w:val="99"/>
    <w:rsid w:val="00D42201"/>
    <w:rPr>
      <w:rFonts w:ascii="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D42201"/>
    <w:pPr>
      <w:tabs>
        <w:tab w:val="center" w:pos="4536"/>
        <w:tab w:val="right" w:pos="9072"/>
      </w:tabs>
      <w:spacing w:after="0" w:line="240" w:lineRule="auto"/>
      <w:ind w:firstLine="709"/>
      <w:jc w:val="both"/>
    </w:pPr>
    <w:rPr>
      <w:rFonts w:ascii="Times New Roman" w:hAnsi="Times New Roman" w:cs="Times New Roman"/>
      <w:kern w:val="0"/>
      <w:sz w:val="24"/>
      <w:szCs w:val="24"/>
      <w:lang w:val="en-US"/>
      <w14:ligatures w14:val="none"/>
    </w:rPr>
  </w:style>
  <w:style w:type="character" w:customStyle="1" w:styleId="FooterChar">
    <w:name w:val="Footer Char"/>
    <w:basedOn w:val="DefaultParagraphFont"/>
    <w:link w:val="Footer"/>
    <w:uiPriority w:val="99"/>
    <w:rsid w:val="00D42201"/>
    <w:rPr>
      <w:rFonts w:ascii="Times New Roman" w:hAnsi="Times New Roman" w:cs="Times New Roman"/>
      <w:kern w:val="0"/>
      <w:sz w:val="24"/>
      <w:szCs w:val="24"/>
      <w:lang w:val="en-US"/>
      <w14:ligatures w14:val="none"/>
    </w:rPr>
  </w:style>
  <w:style w:type="paragraph" w:styleId="Revision">
    <w:name w:val="Revision"/>
    <w:hidden/>
    <w:uiPriority w:val="99"/>
    <w:semiHidden/>
    <w:rsid w:val="00D42201"/>
    <w:pPr>
      <w:spacing w:after="0" w:line="240" w:lineRule="auto"/>
    </w:pPr>
    <w:rPr>
      <w:rFonts w:ascii="Times New Roman" w:hAnsi="Times New Roman" w:cs="Times New Roman"/>
      <w:kern w:val="0"/>
      <w:sz w:val="24"/>
      <w:szCs w:val="24"/>
      <w:lang w:val="en-US"/>
      <w14:ligatures w14:val="none"/>
    </w:rPr>
  </w:style>
  <w:style w:type="paragraph" w:styleId="NormalWeb">
    <w:name w:val="Normal (Web)"/>
    <w:basedOn w:val="Normal"/>
    <w:uiPriority w:val="99"/>
    <w:semiHidden/>
    <w:unhideWhenUsed/>
    <w:rsid w:val="00D42201"/>
    <w:pPr>
      <w:spacing w:after="0" w:line="360" w:lineRule="auto"/>
      <w:ind w:firstLine="709"/>
      <w:jc w:val="both"/>
    </w:pPr>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horturl.at/4krjZ" TargetMode="External"/><Relationship Id="rId18" Type="http://schemas.openxmlformats.org/officeDocument/2006/relationships/hyperlink" Target="https://shorturl.at/QCSoE" TargetMode="External"/><Relationship Id="rId26" Type="http://schemas.openxmlformats.org/officeDocument/2006/relationships/hyperlink" Target="https://shorturl.at/V1R6n" TargetMode="External"/><Relationship Id="rId39" Type="http://schemas.openxmlformats.org/officeDocument/2006/relationships/hyperlink" Target="https://shorturl.at/KQ51L" TargetMode="External"/><Relationship Id="rId21" Type="http://schemas.openxmlformats.org/officeDocument/2006/relationships/hyperlink" Target="https://shorturl.at/VJDMs" TargetMode="External"/><Relationship Id="rId34" Type="http://schemas.openxmlformats.org/officeDocument/2006/relationships/hyperlink" Target="https://shorturl.at/hfRJs" TargetMode="External"/><Relationship Id="rId42" Type="http://schemas.openxmlformats.org/officeDocument/2006/relationships/footer" Target="footer1.xml"/><Relationship Id="rId7" Type="http://schemas.openxmlformats.org/officeDocument/2006/relationships/hyperlink" Target="https://shorturl.at/z5m3x" TargetMode="External"/><Relationship Id="rId2" Type="http://schemas.openxmlformats.org/officeDocument/2006/relationships/styles" Target="styles.xml"/><Relationship Id="rId16" Type="http://schemas.openxmlformats.org/officeDocument/2006/relationships/hyperlink" Target="https://shorturl.at/HYO0h" TargetMode="External"/><Relationship Id="rId29" Type="http://schemas.openxmlformats.org/officeDocument/2006/relationships/hyperlink" Target="https://shorturl.at/EwhD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horturl.at/rrWuH" TargetMode="External"/><Relationship Id="rId24" Type="http://schemas.openxmlformats.org/officeDocument/2006/relationships/hyperlink" Target="https://shorturl.at/zQofD" TargetMode="External"/><Relationship Id="rId32" Type="http://schemas.openxmlformats.org/officeDocument/2006/relationships/hyperlink" Target="https://shorturl.at/bM68A" TargetMode="External"/><Relationship Id="rId37" Type="http://schemas.openxmlformats.org/officeDocument/2006/relationships/hyperlink" Target="https://shorturl.at/ARgPu" TargetMode="External"/><Relationship Id="rId40" Type="http://schemas.openxmlformats.org/officeDocument/2006/relationships/hyperlink" Target="https://shorturl.at/uODrm"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shorturl.at/Ipv2X" TargetMode="External"/><Relationship Id="rId23" Type="http://schemas.openxmlformats.org/officeDocument/2006/relationships/hyperlink" Target="https://shorturl.at/Yt3DJ" TargetMode="External"/><Relationship Id="rId28" Type="http://schemas.openxmlformats.org/officeDocument/2006/relationships/hyperlink" Target="https://shorturl.at/NOkWc" TargetMode="External"/><Relationship Id="rId36" Type="http://schemas.openxmlformats.org/officeDocument/2006/relationships/hyperlink" Target="https://shorturl.at/ik299" TargetMode="External"/><Relationship Id="rId10" Type="http://schemas.openxmlformats.org/officeDocument/2006/relationships/hyperlink" Target="https://shorturl.at/cGLTF" TargetMode="External"/><Relationship Id="rId19" Type="http://schemas.openxmlformats.org/officeDocument/2006/relationships/hyperlink" Target="https://shorturl.at/yCjQT" TargetMode="External"/><Relationship Id="rId31" Type="http://schemas.openxmlformats.org/officeDocument/2006/relationships/hyperlink" Target="https://shorturl.at/KYXQ3" TargetMode="External"/><Relationship Id="rId44"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shorturl.at/zBmAm" TargetMode="External"/><Relationship Id="rId14" Type="http://schemas.openxmlformats.org/officeDocument/2006/relationships/hyperlink" Target="https://shorturl.at/m3BuS" TargetMode="External"/><Relationship Id="rId22" Type="http://schemas.openxmlformats.org/officeDocument/2006/relationships/hyperlink" Target="https://shorturl.at/Lpq4y" TargetMode="External"/><Relationship Id="rId27" Type="http://schemas.openxmlformats.org/officeDocument/2006/relationships/hyperlink" Target="https://shorturl.at/X5T84" TargetMode="External"/><Relationship Id="rId30" Type="http://schemas.openxmlformats.org/officeDocument/2006/relationships/hyperlink" Target="https://shorturl.at/0MV9E" TargetMode="External"/><Relationship Id="rId35" Type="http://schemas.openxmlformats.org/officeDocument/2006/relationships/hyperlink" Target="https://shorturl.at/oYHQ5" TargetMode="External"/><Relationship Id="rId43" Type="http://schemas.openxmlformats.org/officeDocument/2006/relationships/footer" Target="footer2.xml"/><Relationship Id="rId8" Type="http://schemas.openxmlformats.org/officeDocument/2006/relationships/hyperlink" Target="https://shorturl.at/PFhPu" TargetMode="External"/><Relationship Id="rId3" Type="http://schemas.openxmlformats.org/officeDocument/2006/relationships/settings" Target="settings.xml"/><Relationship Id="rId12" Type="http://schemas.openxmlformats.org/officeDocument/2006/relationships/hyperlink" Target="https://shorturl.at/7mfDr" TargetMode="External"/><Relationship Id="rId17" Type="http://schemas.openxmlformats.org/officeDocument/2006/relationships/hyperlink" Target="https://shorturl.at/yT7qn" TargetMode="External"/><Relationship Id="rId25" Type="http://schemas.openxmlformats.org/officeDocument/2006/relationships/hyperlink" Target="https://shorturl.at/VjgvS" TargetMode="External"/><Relationship Id="rId33" Type="http://schemas.openxmlformats.org/officeDocument/2006/relationships/hyperlink" Target="https://shorturl.at/7umyw" TargetMode="External"/><Relationship Id="rId38" Type="http://schemas.openxmlformats.org/officeDocument/2006/relationships/hyperlink" Target="https://shorturl.at/Aijhs" TargetMode="External"/><Relationship Id="rId46" Type="http://schemas.openxmlformats.org/officeDocument/2006/relationships/theme" Target="theme/theme1.xml"/><Relationship Id="rId20" Type="http://schemas.openxmlformats.org/officeDocument/2006/relationships/hyperlink" Target="https://shorturl.at/SsPxn" TargetMode="External"/><Relationship Id="rId41" Type="http://schemas.openxmlformats.org/officeDocument/2006/relationships/hyperlink" Target="https://shorturl.at/jPk8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720</Words>
  <Characters>21204</Characters>
  <Application>Microsoft Office Word</Application>
  <DocSecurity>0</DocSecurity>
  <Lines>176</Lines>
  <Paragraphs>49</Paragraphs>
  <ScaleCrop>false</ScaleCrop>
  <Company>Informa plc</Company>
  <LinksUpToDate>false</LinksUpToDate>
  <CharactersWithSpaces>2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Alistair</dc:creator>
  <cp:keywords/>
  <dc:description/>
  <cp:lastModifiedBy>Meier, Alistair</cp:lastModifiedBy>
  <cp:revision>1</cp:revision>
  <dcterms:created xsi:type="dcterms:W3CDTF">2025-07-31T14:47:00Z</dcterms:created>
  <dcterms:modified xsi:type="dcterms:W3CDTF">2025-07-31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3ba554f,578b65d3,4fb0a2fd</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7-31T14:48:25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0124bb76-d979-4ef0-8644-08cb9ecf6cce</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